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0D0AB54" w14:textId="77777777" w:rsidR="00670B5D" w:rsidRDefault="00670B5D" w:rsidP="00670B5D">
      <w:pPr>
        <w:rPr>
          <w:b/>
          <w:bCs/>
        </w:rPr>
      </w:pPr>
    </w:p>
    <w:p w14:paraId="30459D17" w14:textId="2AD10C46" w:rsidR="00670B5D" w:rsidRPr="00670B5D" w:rsidRDefault="00670B5D" w:rsidP="00670B5D">
      <w:r w:rsidRPr="00670B5D">
        <w:rPr>
          <w:b/>
          <w:bCs/>
        </w:rPr>
        <w:t>Table S1a</w:t>
      </w:r>
      <w:r w:rsidRPr="00670B5D">
        <w:t xml:space="preserve">: Efficacy outcomes 12 months after the switch. Considered people who did not switch </w:t>
      </w:r>
      <w:proofErr w:type="spellStart"/>
      <w:r w:rsidRPr="00670B5D">
        <w:t>cART</w:t>
      </w:r>
      <w:proofErr w:type="spellEnd"/>
      <w:r w:rsidRPr="00670B5D">
        <w:t xml:space="preserve"> group until timepoints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3"/>
        <w:gridCol w:w="941"/>
        <w:gridCol w:w="941"/>
        <w:gridCol w:w="1412"/>
        <w:gridCol w:w="1380"/>
        <w:gridCol w:w="700"/>
        <w:gridCol w:w="1380"/>
        <w:gridCol w:w="1380"/>
        <w:gridCol w:w="700"/>
      </w:tblGrid>
      <w:tr w:rsidR="00670B5D" w:rsidRPr="006A00BC" w14:paraId="62ED4D2B" w14:textId="77777777" w:rsidTr="00680A63">
        <w:trPr>
          <w:tblHeader/>
          <w:jc w:val="center"/>
        </w:trPr>
        <w:tc>
          <w:tcPr>
            <w:tcW w:w="0" w:type="auto"/>
            <w:gridSpan w:val="3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9A83C77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D3D3D3"/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6249B83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Comparison DT vs TT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56EDB37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8DC92AB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Comparison MTR vs STR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0F35AC1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</w:p>
        </w:tc>
      </w:tr>
      <w:tr w:rsidR="00670B5D" w:rsidRPr="006A00BC" w14:paraId="597EF035" w14:textId="77777777" w:rsidTr="00680A63">
        <w:trPr>
          <w:tblHeader/>
          <w:jc w:val="center"/>
        </w:trPr>
        <w:tc>
          <w:tcPr>
            <w:tcW w:w="0" w:type="auto"/>
            <w:gridSpan w:val="3"/>
            <w:tcBorders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4B64728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top w:val="single" w:sz="18" w:space="0" w:color="D3D3D3"/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FD4AFE3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DT</w:t>
            </w:r>
            <w:r w:rsidRPr="006A00BC">
              <w:rPr>
                <w:sz w:val="18"/>
                <w:szCs w:val="18"/>
              </w:rPr>
              <w:t xml:space="preserve"> N = 68</w:t>
            </w:r>
            <w:r w:rsidRPr="006A00BC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8" w:space="0" w:color="D3D3D3"/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D6C4F96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TT</w:t>
            </w:r>
            <w:r w:rsidRPr="006A00BC">
              <w:rPr>
                <w:sz w:val="18"/>
                <w:szCs w:val="18"/>
              </w:rPr>
              <w:t xml:space="preserve"> N = 298</w:t>
            </w:r>
            <w:r w:rsidRPr="006A00BC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F360933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p-value</w:t>
            </w:r>
            <w:r w:rsidRPr="006A00BC">
              <w:rPr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70BF651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MTR</w:t>
            </w:r>
            <w:r w:rsidRPr="006A00BC">
              <w:rPr>
                <w:sz w:val="18"/>
                <w:szCs w:val="18"/>
              </w:rPr>
              <w:t xml:space="preserve"> N = 160</w:t>
            </w:r>
            <w:r w:rsidRPr="006A00BC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0F566F5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STR</w:t>
            </w:r>
            <w:r w:rsidRPr="006A00BC">
              <w:rPr>
                <w:sz w:val="18"/>
                <w:szCs w:val="18"/>
              </w:rPr>
              <w:t xml:space="preserve"> N = 204</w:t>
            </w:r>
            <w:r w:rsidRPr="006A00BC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17B7D33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p-value</w:t>
            </w:r>
            <w:r w:rsidRPr="006A00BC">
              <w:rPr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</w:tr>
      <w:tr w:rsidR="00670B5D" w:rsidRPr="006A00BC" w14:paraId="32EFDBEC" w14:textId="77777777" w:rsidTr="00680A63">
        <w:trPr>
          <w:jc w:val="center"/>
        </w:trPr>
        <w:tc>
          <w:tcPr>
            <w:tcW w:w="0" w:type="auto"/>
            <w:gridSpan w:val="3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5D20F05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CD4 count (</w:t>
            </w:r>
            <w:r>
              <w:rPr>
                <w:b/>
                <w:bCs/>
                <w:sz w:val="18"/>
                <w:szCs w:val="18"/>
              </w:rPr>
              <w:t>cell</w:t>
            </w:r>
            <w:r w:rsidRPr="006A00BC">
              <w:rPr>
                <w:b/>
                <w:bCs/>
                <w:sz w:val="18"/>
                <w:szCs w:val="18"/>
              </w:rPr>
              <w:t>/mm</w:t>
            </w:r>
            <w:r w:rsidRPr="006A00BC">
              <w:rPr>
                <w:b/>
                <w:bCs/>
                <w:sz w:val="18"/>
                <w:szCs w:val="18"/>
                <w:vertAlign w:val="superscript"/>
              </w:rPr>
              <w:t>3</w:t>
            </w:r>
            <w:r w:rsidRPr="006A00BC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69736FE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22571A2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1853902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074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EE8BD71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1B88F57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05FB6AD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0.05</w:t>
            </w:r>
          </w:p>
        </w:tc>
      </w:tr>
      <w:tr w:rsidR="00670B5D" w:rsidRPr="006A00BC" w14:paraId="1531B12D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6D4B4BE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i/>
                <w:iCs/>
                <w:sz w:val="18"/>
                <w:szCs w:val="18"/>
              </w:rPr>
              <w:t>    Median (Q1, Q3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926A5DB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701 (522.50, 953.50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AB58B50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636.50 (461, 875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1AE6437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A47580A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599.50 (408, 850.50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E094B1A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686.50 (507, 961.50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5930BA0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6A00BC" w14:paraId="219702F2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E66B9BB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i/>
                <w:iCs/>
                <w:sz w:val="18"/>
                <w:szCs w:val="18"/>
              </w:rPr>
              <w:t>    (Missing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5EFFF1F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31B06FA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EE77FEF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223C8DF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1DDCCB5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5031059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6A00BC" w14:paraId="4D26A082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958C4DF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CD4/CD8 ratio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D857961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48E33F7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E6C4745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27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AF71948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4919256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FA7A30B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056</w:t>
            </w:r>
          </w:p>
        </w:tc>
      </w:tr>
      <w:tr w:rsidR="00670B5D" w:rsidRPr="006A00BC" w14:paraId="3F372176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DE867F4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i/>
                <w:iCs/>
                <w:sz w:val="18"/>
                <w:szCs w:val="18"/>
              </w:rPr>
              <w:t>    Median (Q1, Q3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7E8D57B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1.03 (0.63, 1.62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A52A15A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85 (0.54, 1.50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F04F973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CE27F15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77 (0.51, 1.45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831F4FC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95 (0.55, 1.60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F9055C4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6A00BC" w14:paraId="030C22B3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10B7CDD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i/>
                <w:iCs/>
                <w:sz w:val="18"/>
                <w:szCs w:val="18"/>
              </w:rPr>
              <w:t>    (Missing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0C211AF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02D59E3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6DE4849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887E4CC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0613C80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D5AE4E6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6A00BC" w14:paraId="23EAA141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39BEA06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HIV-RNA &lt;50 copies/mL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F6D961E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66.0 / 68.0 (97.1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A24AE43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273.0 / 298.0 (91.6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C3E4C31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CFDE22C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149.0 / 160.0 (93.1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2DA7AE4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188.0 / 204.0 (92.2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2A94C8E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73</w:t>
            </w:r>
          </w:p>
        </w:tc>
      </w:tr>
      <w:tr w:rsidR="00670B5D" w:rsidRPr="006A00BC" w14:paraId="22599CE6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B3900E5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Difference CD4 count (</w:t>
            </w:r>
            <w:r>
              <w:rPr>
                <w:b/>
                <w:bCs/>
                <w:sz w:val="18"/>
                <w:szCs w:val="18"/>
              </w:rPr>
              <w:t>cell</w:t>
            </w:r>
            <w:r w:rsidRPr="006A00BC">
              <w:rPr>
                <w:b/>
                <w:bCs/>
                <w:sz w:val="18"/>
                <w:szCs w:val="18"/>
              </w:rPr>
              <w:t>/mm</w:t>
            </w:r>
            <w:r w:rsidRPr="006A00BC">
              <w:rPr>
                <w:b/>
                <w:bCs/>
                <w:sz w:val="18"/>
                <w:szCs w:val="18"/>
                <w:vertAlign w:val="superscript"/>
              </w:rPr>
              <w:t>3</w:t>
            </w:r>
            <w:r w:rsidRPr="006A00BC">
              <w:rPr>
                <w:b/>
                <w:bCs/>
                <w:sz w:val="18"/>
                <w:szCs w:val="18"/>
              </w:rPr>
              <w:t>) from switch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4E43991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2814A90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5165CD0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37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5F383FD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A1B2E04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FC136A1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39</w:t>
            </w:r>
          </w:p>
        </w:tc>
      </w:tr>
      <w:tr w:rsidR="00670B5D" w:rsidRPr="006A00BC" w14:paraId="104132EC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2E4F84C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i/>
                <w:iCs/>
                <w:sz w:val="18"/>
                <w:szCs w:val="18"/>
              </w:rPr>
              <w:t>    Median (Q1, Q3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5166629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31.50 (-52.50, 157.50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759F19C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64 (-34, 158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096C8C8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3A19C11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56 (-66, 149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9ECF1DF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53.50 (-36, 168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207CC9B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6A00BC" w14:paraId="044D52D9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04B4EB1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i/>
                <w:iCs/>
                <w:sz w:val="18"/>
                <w:szCs w:val="18"/>
              </w:rPr>
              <w:t>    (Missing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416B6AA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66A73D9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CEB0860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FAD1BBA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F0D61AC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F68D8AD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6A00BC" w14:paraId="0456E879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56FF4D3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Difference CD4/CD8 ratio from switch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30FF9A6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6E93B95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C9F9AA5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75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1FC8BC6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08B10FC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217564E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29</w:t>
            </w:r>
          </w:p>
        </w:tc>
      </w:tr>
      <w:tr w:rsidR="00670B5D" w:rsidRPr="006A00BC" w14:paraId="1804497E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5212BD2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i/>
                <w:iCs/>
                <w:sz w:val="18"/>
                <w:szCs w:val="18"/>
              </w:rPr>
              <w:t>    Median (Q1, Q3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49AE42B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10 (-0.01, 0.27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5300709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12 (0, 0.30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E8AADB4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936862A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10 (0, 0.26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BC5E6CE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12 (0, 0.30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23435E4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6A00BC" w14:paraId="6B77A4BB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7841C32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i/>
                <w:iCs/>
                <w:sz w:val="18"/>
                <w:szCs w:val="18"/>
              </w:rPr>
              <w:t>    (Missing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23A9790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CD52A48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8C3E41F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E135C8A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7D20DD2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0691C83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6A00BC" w14:paraId="3D788833" w14:textId="77777777" w:rsidTr="00680A63">
        <w:trPr>
          <w:jc w:val="center"/>
        </w:trPr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7F77D49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C8E5454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B45E931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40FCC00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D11F59D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5086B2A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F041002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9E71032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064FE33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6A00BC" w14:paraId="4EFD38A4" w14:textId="77777777" w:rsidTr="00680A63">
        <w:trPr>
          <w:jc w:val="center"/>
        </w:trPr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40DE3AB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3E408DD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E34D5C9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BFA4F24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CBB1117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F8B603F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0F80FE7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786E18B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C87560E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</w:tr>
    </w:tbl>
    <w:p w14:paraId="6372D872" w14:textId="77777777" w:rsidR="00670B5D" w:rsidRDefault="00670B5D" w:rsidP="00670B5D">
      <w:r>
        <w:br w:type="page"/>
      </w:r>
    </w:p>
    <w:p w14:paraId="47E68AB2" w14:textId="77777777" w:rsidR="00670B5D" w:rsidRPr="00670B5D" w:rsidRDefault="00670B5D" w:rsidP="00670B5D">
      <w:r w:rsidRPr="00670B5D">
        <w:rPr>
          <w:b/>
          <w:bCs/>
        </w:rPr>
        <w:lastRenderedPageBreak/>
        <w:t>Table S1b</w:t>
      </w:r>
      <w:r w:rsidRPr="00670B5D">
        <w:t xml:space="preserve">: Efficacy outcomes 24 months after the switch. Considered people who did not switch </w:t>
      </w:r>
      <w:proofErr w:type="spellStart"/>
      <w:r w:rsidRPr="00670B5D">
        <w:t>cART</w:t>
      </w:r>
      <w:proofErr w:type="spellEnd"/>
      <w:r w:rsidRPr="00670B5D">
        <w:t xml:space="preserve"> group until timepoint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3"/>
        <w:gridCol w:w="1423"/>
        <w:gridCol w:w="63"/>
        <w:gridCol w:w="63"/>
        <w:gridCol w:w="1355"/>
        <w:gridCol w:w="1394"/>
        <w:gridCol w:w="701"/>
        <w:gridCol w:w="1265"/>
        <w:gridCol w:w="1389"/>
        <w:gridCol w:w="701"/>
      </w:tblGrid>
      <w:tr w:rsidR="00670B5D" w:rsidRPr="006A00BC" w14:paraId="3435E0D2" w14:textId="77777777" w:rsidTr="00680A63">
        <w:trPr>
          <w:tblHeader/>
          <w:jc w:val="center"/>
        </w:trPr>
        <w:tc>
          <w:tcPr>
            <w:tcW w:w="0" w:type="auto"/>
            <w:gridSpan w:val="3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2639D1C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D3D3D3"/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28F4231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6A00BC">
              <w:rPr>
                <w:sz w:val="18"/>
                <w:szCs w:val="18"/>
              </w:rPr>
              <w:t>Terapia</w:t>
            </w:r>
            <w:proofErr w:type="spellEnd"/>
            <w:r w:rsidRPr="006A00BC">
              <w:rPr>
                <w:sz w:val="18"/>
                <w:szCs w:val="18"/>
              </w:rPr>
              <w:t xml:space="preserve"> Primo Switch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CEB37ED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6CD6F1D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Comparison MTR vs STR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22C9AA7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</w:p>
        </w:tc>
      </w:tr>
      <w:tr w:rsidR="00670B5D" w:rsidRPr="006A00BC" w14:paraId="64C37CC8" w14:textId="77777777" w:rsidTr="00680A63">
        <w:trPr>
          <w:tblHeader/>
          <w:jc w:val="center"/>
        </w:trPr>
        <w:tc>
          <w:tcPr>
            <w:tcW w:w="0" w:type="auto"/>
            <w:gridSpan w:val="3"/>
            <w:tcBorders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1FE9E5A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gridSpan w:val="2"/>
            <w:tcBorders>
              <w:top w:val="single" w:sz="18" w:space="0" w:color="D3D3D3"/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00D8FCD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dual</w:t>
            </w:r>
            <w:r w:rsidRPr="006A00BC">
              <w:rPr>
                <w:sz w:val="18"/>
                <w:szCs w:val="18"/>
              </w:rPr>
              <w:t xml:space="preserve"> N = 36</w:t>
            </w:r>
            <w:r w:rsidRPr="006A00BC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8" w:space="0" w:color="D3D3D3"/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35292A6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6A00BC">
              <w:rPr>
                <w:b/>
                <w:bCs/>
                <w:sz w:val="18"/>
                <w:szCs w:val="18"/>
              </w:rPr>
              <w:t>triplice</w:t>
            </w:r>
            <w:proofErr w:type="spellEnd"/>
            <w:r w:rsidRPr="006A00BC">
              <w:rPr>
                <w:sz w:val="18"/>
                <w:szCs w:val="18"/>
              </w:rPr>
              <w:t xml:space="preserve"> N = 228</w:t>
            </w:r>
            <w:r w:rsidRPr="006A00BC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1D0C8CB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p-value</w:t>
            </w:r>
            <w:r w:rsidRPr="006A00BC">
              <w:rPr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1B3C918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MTR</w:t>
            </w:r>
            <w:r w:rsidRPr="006A00BC">
              <w:rPr>
                <w:sz w:val="18"/>
                <w:szCs w:val="18"/>
              </w:rPr>
              <w:t xml:space="preserve"> N = 91</w:t>
            </w:r>
            <w:r w:rsidRPr="006A00BC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9368425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STR</w:t>
            </w:r>
            <w:r w:rsidRPr="006A00BC">
              <w:rPr>
                <w:sz w:val="18"/>
                <w:szCs w:val="18"/>
              </w:rPr>
              <w:t xml:space="preserve"> N = 167</w:t>
            </w:r>
            <w:r w:rsidRPr="006A00BC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B7864E5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p-value</w:t>
            </w:r>
            <w:r w:rsidRPr="006A00BC">
              <w:rPr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</w:tr>
      <w:tr w:rsidR="00670B5D" w:rsidRPr="006A00BC" w14:paraId="07117A86" w14:textId="77777777" w:rsidTr="00680A63">
        <w:trPr>
          <w:jc w:val="center"/>
        </w:trPr>
        <w:tc>
          <w:tcPr>
            <w:tcW w:w="0" w:type="auto"/>
            <w:gridSpan w:val="3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A96EB75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CD4 count (</w:t>
            </w:r>
            <w:r>
              <w:rPr>
                <w:b/>
                <w:bCs/>
                <w:sz w:val="18"/>
                <w:szCs w:val="18"/>
              </w:rPr>
              <w:t>cell</w:t>
            </w:r>
            <w:r w:rsidRPr="006A00BC">
              <w:rPr>
                <w:b/>
                <w:bCs/>
                <w:sz w:val="18"/>
                <w:szCs w:val="18"/>
              </w:rPr>
              <w:t>/mm</w:t>
            </w:r>
            <w:r w:rsidRPr="006A00BC">
              <w:rPr>
                <w:b/>
                <w:bCs/>
                <w:sz w:val="18"/>
                <w:szCs w:val="18"/>
                <w:vertAlign w:val="superscript"/>
              </w:rPr>
              <w:t>3</w:t>
            </w:r>
            <w:r w:rsidRPr="006A00BC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AD3C96F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9E390AD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A31FF28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B169838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CDA6B65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256CD5E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17</w:t>
            </w:r>
          </w:p>
        </w:tc>
      </w:tr>
      <w:tr w:rsidR="00670B5D" w:rsidRPr="006A00BC" w14:paraId="4381FD3A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4962565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i/>
                <w:iCs/>
                <w:sz w:val="18"/>
                <w:szCs w:val="18"/>
              </w:rPr>
              <w:t>    Median (Q1, Q3)</w:t>
            </w:r>
          </w:p>
        </w:tc>
        <w:tc>
          <w:tcPr>
            <w:tcW w:w="0" w:type="auto"/>
            <w:gridSpan w:val="2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F256ECE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698.50 (522, 996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A18A9E1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691.50 (503.50, 878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F39FCCC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EA3F2B3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659 (466, 858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2A2C000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697 (516, 943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8ACAD51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6A00BC" w14:paraId="6E38EEF7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CDC7D20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i/>
                <w:iCs/>
                <w:sz w:val="18"/>
                <w:szCs w:val="18"/>
              </w:rPr>
              <w:t>    (Missing)</w:t>
            </w:r>
          </w:p>
        </w:tc>
        <w:tc>
          <w:tcPr>
            <w:tcW w:w="0" w:type="auto"/>
            <w:gridSpan w:val="2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1B91368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42A7472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BC1EFF6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A1F9333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85ED568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92DD45D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6A00BC" w14:paraId="5E734A3C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9346B40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CD4/CD8 ratio</w:t>
            </w:r>
          </w:p>
        </w:tc>
        <w:tc>
          <w:tcPr>
            <w:tcW w:w="0" w:type="auto"/>
            <w:gridSpan w:val="2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B0330EC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47889D4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F4C576A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37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EC26FB2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443F8F9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EB34538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17</w:t>
            </w:r>
          </w:p>
        </w:tc>
      </w:tr>
      <w:tr w:rsidR="00670B5D" w:rsidRPr="006A00BC" w14:paraId="0FC2FA7B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7F3D849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i/>
                <w:iCs/>
                <w:sz w:val="18"/>
                <w:szCs w:val="18"/>
              </w:rPr>
              <w:t>    Median (Q1, Q3)</w:t>
            </w:r>
          </w:p>
        </w:tc>
        <w:tc>
          <w:tcPr>
            <w:tcW w:w="0" w:type="auto"/>
            <w:gridSpan w:val="2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0BD1EFE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1.03 (0.81, 1.59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25AD222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98 (0.62, 1.55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13C56B7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2D787B2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90 (0.60, 1.40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17D69A3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1 (0.63, 1.64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34A9855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6A00BC" w14:paraId="4191A43D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60FEF10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i/>
                <w:iCs/>
                <w:sz w:val="18"/>
                <w:szCs w:val="18"/>
              </w:rPr>
              <w:t>    (Missing)</w:t>
            </w:r>
          </w:p>
        </w:tc>
        <w:tc>
          <w:tcPr>
            <w:tcW w:w="0" w:type="auto"/>
            <w:gridSpan w:val="2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C53235C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C806580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4C2BAAF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D80CDF2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169BF38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0D97606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6A00BC" w14:paraId="552D3806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B569839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HIV-RNA &lt;50 copies/mL</w:t>
            </w:r>
          </w:p>
        </w:tc>
        <w:tc>
          <w:tcPr>
            <w:tcW w:w="0" w:type="auto"/>
            <w:gridSpan w:val="2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41A70F1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36.0 / 36.0 (100.0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56B83CC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218.0 / 228.0 (95.6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8AC166F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37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CE55454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87.0 / 91.0 (95.6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4E0D03E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163.0 / 167.0 (97.6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FA19710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46</w:t>
            </w:r>
          </w:p>
        </w:tc>
      </w:tr>
      <w:tr w:rsidR="00670B5D" w:rsidRPr="006A00BC" w14:paraId="59345033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2CB17A5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Difference CD4 count (</w:t>
            </w:r>
            <w:r>
              <w:rPr>
                <w:b/>
                <w:bCs/>
                <w:sz w:val="18"/>
                <w:szCs w:val="18"/>
              </w:rPr>
              <w:t>cell</w:t>
            </w:r>
            <w:r w:rsidRPr="006A00BC">
              <w:rPr>
                <w:b/>
                <w:bCs/>
                <w:sz w:val="18"/>
                <w:szCs w:val="18"/>
              </w:rPr>
              <w:t>/mm</w:t>
            </w:r>
            <w:r w:rsidRPr="006A00BC">
              <w:rPr>
                <w:b/>
                <w:bCs/>
                <w:sz w:val="18"/>
                <w:szCs w:val="18"/>
                <w:vertAlign w:val="superscript"/>
              </w:rPr>
              <w:t>3</w:t>
            </w:r>
            <w:r w:rsidRPr="006A00BC">
              <w:rPr>
                <w:b/>
                <w:bCs/>
                <w:sz w:val="18"/>
                <w:szCs w:val="18"/>
              </w:rPr>
              <w:t>) from switch</w:t>
            </w:r>
          </w:p>
        </w:tc>
        <w:tc>
          <w:tcPr>
            <w:tcW w:w="0" w:type="auto"/>
            <w:gridSpan w:val="2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456EA24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5610859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68A0AAF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34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8C8B8F0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76B8F1B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45DAFF6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073</w:t>
            </w:r>
          </w:p>
        </w:tc>
      </w:tr>
      <w:tr w:rsidR="00670B5D" w:rsidRPr="006A00BC" w14:paraId="7AFEF794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6F59A94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i/>
                <w:iCs/>
                <w:sz w:val="18"/>
                <w:szCs w:val="18"/>
              </w:rPr>
              <w:t>    Median (Q1, Q3)</w:t>
            </w:r>
          </w:p>
        </w:tc>
        <w:tc>
          <w:tcPr>
            <w:tcW w:w="0" w:type="auto"/>
            <w:gridSpan w:val="2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73808BD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44.50 (-66, 134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BB426DC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69.50 (-60, 196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943847C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E3E7C96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92 (-19, 206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E3E63C8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50 (-69, 179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A86A89A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6A00BC" w14:paraId="7084FB4A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26CEE97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i/>
                <w:iCs/>
                <w:sz w:val="18"/>
                <w:szCs w:val="18"/>
              </w:rPr>
              <w:t>    (Missing)</w:t>
            </w:r>
          </w:p>
        </w:tc>
        <w:tc>
          <w:tcPr>
            <w:tcW w:w="0" w:type="auto"/>
            <w:gridSpan w:val="2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809DA37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D055522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09FDB70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FB2023F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B0D0B52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E7819DC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6A00BC" w14:paraId="3E90418A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8A93514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Difference CD4/CD8 ratio from switch</w:t>
            </w:r>
          </w:p>
        </w:tc>
        <w:tc>
          <w:tcPr>
            <w:tcW w:w="0" w:type="auto"/>
            <w:gridSpan w:val="2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E660905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B74ECF8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FB3AC01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51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ADA67E5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7D0AB9D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B545D69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58</w:t>
            </w:r>
          </w:p>
        </w:tc>
      </w:tr>
      <w:tr w:rsidR="00670B5D" w:rsidRPr="006A00BC" w14:paraId="39FA5A5D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F2F0E0B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i/>
                <w:iCs/>
                <w:sz w:val="18"/>
                <w:szCs w:val="18"/>
              </w:rPr>
              <w:t>    Median (Q1, Q3)</w:t>
            </w:r>
          </w:p>
        </w:tc>
        <w:tc>
          <w:tcPr>
            <w:tcW w:w="0" w:type="auto"/>
            <w:gridSpan w:val="2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B3A9DB5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20 (0.09, 0.41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2C0D6D5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20 (0.01, 0.40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AFE9E6B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5103E12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21 (0.05, 0.39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B2A1227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18 (0.01, 0.40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807454D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6A00BC" w14:paraId="71F5B3F8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4696EE3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i/>
                <w:iCs/>
                <w:sz w:val="18"/>
                <w:szCs w:val="18"/>
              </w:rPr>
              <w:t>    (Missing)</w:t>
            </w:r>
          </w:p>
        </w:tc>
        <w:tc>
          <w:tcPr>
            <w:tcW w:w="0" w:type="auto"/>
            <w:gridSpan w:val="2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BCFD0C8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E896C17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9046355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8637777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AEAE3EC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036D0D1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6A00BC" w14:paraId="0996817B" w14:textId="77777777" w:rsidTr="00680A63">
        <w:trPr>
          <w:jc w:val="center"/>
        </w:trPr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A062D52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A05A949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63C3129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E36AAFD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24A957C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2558D57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71C0D88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A400CD3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638BC24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6A00BC" w14:paraId="24A5F487" w14:textId="77777777" w:rsidTr="00680A63">
        <w:trPr>
          <w:jc w:val="center"/>
        </w:trPr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DF1FB56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7440029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6C710B8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DD92502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E6D801D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9D8AFD4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8DE22F2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CEF69F8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7C11094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</w:tr>
    </w:tbl>
    <w:p w14:paraId="0DA2B510" w14:textId="77777777" w:rsidR="00670B5D" w:rsidRDefault="00670B5D" w:rsidP="00670B5D">
      <w:r>
        <w:br w:type="page"/>
      </w:r>
    </w:p>
    <w:p w14:paraId="3608EE5F" w14:textId="77777777" w:rsidR="00670B5D" w:rsidRPr="00670B5D" w:rsidRDefault="00670B5D" w:rsidP="00670B5D">
      <w:r w:rsidRPr="00670B5D">
        <w:rPr>
          <w:b/>
          <w:bCs/>
        </w:rPr>
        <w:lastRenderedPageBreak/>
        <w:t>Table S1c</w:t>
      </w:r>
      <w:r w:rsidRPr="00670B5D">
        <w:t xml:space="preserve">: Efficacy outcomes 36 months after the switch. Considered people who did not switch </w:t>
      </w:r>
      <w:proofErr w:type="spellStart"/>
      <w:r w:rsidRPr="00670B5D">
        <w:t>cART</w:t>
      </w:r>
      <w:proofErr w:type="spellEnd"/>
      <w:r w:rsidRPr="00670B5D">
        <w:t xml:space="preserve"> group until timepoint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7"/>
        <w:gridCol w:w="964"/>
        <w:gridCol w:w="964"/>
        <w:gridCol w:w="1372"/>
        <w:gridCol w:w="1410"/>
        <w:gridCol w:w="704"/>
        <w:gridCol w:w="1282"/>
        <w:gridCol w:w="1410"/>
        <w:gridCol w:w="704"/>
      </w:tblGrid>
      <w:tr w:rsidR="00670B5D" w:rsidRPr="006A00BC" w14:paraId="5E37A2DD" w14:textId="77777777" w:rsidTr="00680A63">
        <w:trPr>
          <w:tblHeader/>
          <w:jc w:val="center"/>
        </w:trPr>
        <w:tc>
          <w:tcPr>
            <w:tcW w:w="0" w:type="auto"/>
            <w:gridSpan w:val="3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FAD77E6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D3D3D3"/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CDD6DAD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Comparison DT vs TT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5C54564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C03C201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Comparison MTR vs STR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7366E70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</w:p>
        </w:tc>
      </w:tr>
      <w:tr w:rsidR="00670B5D" w:rsidRPr="006A00BC" w14:paraId="0B493386" w14:textId="77777777" w:rsidTr="00680A63">
        <w:trPr>
          <w:tblHeader/>
          <w:jc w:val="center"/>
        </w:trPr>
        <w:tc>
          <w:tcPr>
            <w:tcW w:w="0" w:type="auto"/>
            <w:gridSpan w:val="3"/>
            <w:tcBorders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76FF2DF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top w:val="single" w:sz="18" w:space="0" w:color="D3D3D3"/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CC50EC8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DT</w:t>
            </w:r>
            <w:r w:rsidRPr="006A00BC">
              <w:rPr>
                <w:sz w:val="18"/>
                <w:szCs w:val="18"/>
              </w:rPr>
              <w:t xml:space="preserve"> N = 18</w:t>
            </w:r>
            <w:r w:rsidRPr="006A00BC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8" w:space="0" w:color="D3D3D3"/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ED4EA37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TT</w:t>
            </w:r>
            <w:r w:rsidRPr="006A00BC">
              <w:rPr>
                <w:sz w:val="18"/>
                <w:szCs w:val="18"/>
              </w:rPr>
              <w:t xml:space="preserve"> N = 166</w:t>
            </w:r>
            <w:r w:rsidRPr="006A00BC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92A3ED5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p-value</w:t>
            </w:r>
            <w:r w:rsidRPr="006A00BC">
              <w:rPr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4B95F26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MTR</w:t>
            </w:r>
            <w:r w:rsidRPr="006A00BC">
              <w:rPr>
                <w:sz w:val="18"/>
                <w:szCs w:val="18"/>
              </w:rPr>
              <w:t xml:space="preserve"> N = 56</w:t>
            </w:r>
            <w:r w:rsidRPr="006A00BC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68412B1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STR</w:t>
            </w:r>
            <w:r w:rsidRPr="006A00BC">
              <w:rPr>
                <w:sz w:val="18"/>
                <w:szCs w:val="18"/>
              </w:rPr>
              <w:t xml:space="preserve"> N = 124</w:t>
            </w:r>
            <w:r w:rsidRPr="006A00BC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3CDDAA2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p-value</w:t>
            </w:r>
            <w:r w:rsidRPr="006A00BC">
              <w:rPr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</w:tr>
      <w:tr w:rsidR="00670B5D" w:rsidRPr="006A00BC" w14:paraId="7FCD020B" w14:textId="77777777" w:rsidTr="00680A63">
        <w:trPr>
          <w:jc w:val="center"/>
        </w:trPr>
        <w:tc>
          <w:tcPr>
            <w:tcW w:w="0" w:type="auto"/>
            <w:gridSpan w:val="3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24A57C6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CD4 count (</w:t>
            </w:r>
            <w:r>
              <w:rPr>
                <w:b/>
                <w:bCs/>
                <w:sz w:val="18"/>
                <w:szCs w:val="18"/>
              </w:rPr>
              <w:t>cell</w:t>
            </w:r>
            <w:r w:rsidRPr="006A00BC">
              <w:rPr>
                <w:b/>
                <w:bCs/>
                <w:sz w:val="18"/>
                <w:szCs w:val="18"/>
              </w:rPr>
              <w:t>/mm</w:t>
            </w:r>
            <w:r w:rsidRPr="006A00BC">
              <w:rPr>
                <w:b/>
                <w:bCs/>
                <w:sz w:val="18"/>
                <w:szCs w:val="18"/>
                <w:vertAlign w:val="superscript"/>
              </w:rPr>
              <w:t>3</w:t>
            </w:r>
            <w:r w:rsidRPr="006A00BC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9161455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F16CCB4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8B80EB3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818C5DE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96B8B25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DC5FECF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22</w:t>
            </w:r>
          </w:p>
        </w:tc>
      </w:tr>
      <w:tr w:rsidR="00670B5D" w:rsidRPr="006A00BC" w14:paraId="3C1698F3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6D45EB2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i/>
                <w:iCs/>
                <w:sz w:val="18"/>
                <w:szCs w:val="18"/>
              </w:rPr>
              <w:t>    Median (Q1, Q3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C41D8DC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702.50 (433, 1,009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529560D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692 (508, 951.50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DD6FA4D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B4D440C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653.50 (432, 858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E3865BE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692 (511, 973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4A3D45C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6A00BC" w14:paraId="6B660A2C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9F67FB6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i/>
                <w:iCs/>
                <w:sz w:val="18"/>
                <w:szCs w:val="18"/>
              </w:rPr>
              <w:t>    (Missing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08E565E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F94012E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BFE21EC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F6816E7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7437049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1378E97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6A00BC" w14:paraId="33F7CADA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4A13996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CD4/CD8 ratio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82B1637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8003D4F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C3CC6F5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83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2A974E1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9F5A758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0219902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074</w:t>
            </w:r>
          </w:p>
        </w:tc>
      </w:tr>
      <w:tr w:rsidR="00670B5D" w:rsidRPr="006A00BC" w14:paraId="518A315F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42DE0F7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i/>
                <w:iCs/>
                <w:sz w:val="18"/>
                <w:szCs w:val="18"/>
              </w:rPr>
              <w:t>    Median (Q1, Q3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F1C406B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99 (0.88, 1.37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9E016CB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1.02 (0.67, 1.78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4D7665A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67E6728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90 (0.53, 1.74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A4848EB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1.10 (0.70, 1.85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2221B9D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6A00BC" w14:paraId="7A79D441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D94F376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i/>
                <w:iCs/>
                <w:sz w:val="18"/>
                <w:szCs w:val="18"/>
              </w:rPr>
              <w:t>    (Missing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64CC991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ADD6F08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BF957F4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7B00182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636B835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C45BD3E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6A00BC" w14:paraId="19CF597F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ED0AE8F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HIV-RNA &lt;50 copies/mL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6C581FD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18.0 / 18.0 (100.0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21878D0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154.0 / 159.0 (96.9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FDF9C5A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&gt;0.99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07E0BE6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53.0 / 54.0 (98.1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E9B6347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116.0 / 119.0 (97.5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A3C63DA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&gt;0.99</w:t>
            </w:r>
          </w:p>
        </w:tc>
      </w:tr>
      <w:tr w:rsidR="00670B5D" w:rsidRPr="006A00BC" w14:paraId="17A764A8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2A91290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i/>
                <w:iCs/>
                <w:sz w:val="18"/>
                <w:szCs w:val="18"/>
              </w:rPr>
              <w:t>    (Missing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B39E558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720424D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B9C5C04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882C956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C72D7D0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CCE0BCC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6A00BC" w14:paraId="2D91A83B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BCD48D1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Difference CD4 count (</w:t>
            </w:r>
            <w:r>
              <w:rPr>
                <w:b/>
                <w:bCs/>
                <w:sz w:val="18"/>
                <w:szCs w:val="18"/>
              </w:rPr>
              <w:t>cell</w:t>
            </w:r>
            <w:r w:rsidRPr="006A00BC">
              <w:rPr>
                <w:b/>
                <w:bCs/>
                <w:sz w:val="18"/>
                <w:szCs w:val="18"/>
              </w:rPr>
              <w:t>/mm</w:t>
            </w:r>
            <w:r w:rsidRPr="006A00BC">
              <w:rPr>
                <w:b/>
                <w:bCs/>
                <w:sz w:val="18"/>
                <w:szCs w:val="18"/>
                <w:vertAlign w:val="superscript"/>
              </w:rPr>
              <w:t>3</w:t>
            </w:r>
            <w:r w:rsidRPr="006A00BC">
              <w:rPr>
                <w:b/>
                <w:bCs/>
                <w:sz w:val="18"/>
                <w:szCs w:val="18"/>
              </w:rPr>
              <w:t>) from switch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D6F2DDA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D3ED951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F23B917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0.042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88077D4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381DD00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80832CD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052</w:t>
            </w:r>
          </w:p>
        </w:tc>
      </w:tr>
      <w:tr w:rsidR="00670B5D" w:rsidRPr="006A00BC" w14:paraId="342520EB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7EFBD65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i/>
                <w:iCs/>
                <w:sz w:val="18"/>
                <w:szCs w:val="18"/>
              </w:rPr>
              <w:t>    Median (Q1, Q3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3419CFD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18 (-30, 119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73072D3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138.50 (-28, 252.50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8B1C51F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6E40025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178 (23, 276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3E642AA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105 (-48, 236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3984893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6A00BC" w14:paraId="0F6B3975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F6CB868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i/>
                <w:iCs/>
                <w:sz w:val="18"/>
                <w:szCs w:val="18"/>
              </w:rPr>
              <w:t>    (Missing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8EB29DF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0B243C6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1DEF51E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16E7935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62CC304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E424559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6A00BC" w14:paraId="4E676BEB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F87F3FB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Difference CD4/CD8 ratio from switch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DA799AF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1BF9C93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EE6909E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49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E46AF60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8C2D5A2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58A86F0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82</w:t>
            </w:r>
          </w:p>
        </w:tc>
      </w:tr>
      <w:tr w:rsidR="00670B5D" w:rsidRPr="006A00BC" w14:paraId="659ACF99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0A40231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i/>
                <w:iCs/>
                <w:sz w:val="18"/>
                <w:szCs w:val="18"/>
              </w:rPr>
              <w:t>    Median (Q1, Q3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EF4FA40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32 (0.11, 0.60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7314B2E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24 (0.07, 0.58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91E0D10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0E7E146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23 (0.08, 0.54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ABA18B0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24 (0.05, 0.60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052051D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6A00BC" w14:paraId="095D40F9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F1B04E9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i/>
                <w:iCs/>
                <w:sz w:val="18"/>
                <w:szCs w:val="18"/>
              </w:rPr>
              <w:t>    (Missing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A984F30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022B7AF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EED86D8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95AF73E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1CBD926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4562F31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6A00BC" w14:paraId="389814CD" w14:textId="77777777" w:rsidTr="00680A63">
        <w:trPr>
          <w:jc w:val="center"/>
        </w:trPr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9923F96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A9E40FF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43058DF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DCE1B82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702226A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7EF34B2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EC551A1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2D95379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6641576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6A00BC" w14:paraId="7025345C" w14:textId="77777777" w:rsidTr="00680A63">
        <w:trPr>
          <w:jc w:val="center"/>
        </w:trPr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D62DA82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465857F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5BF0B91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D2B7684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76E92AC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7FDBFD5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CB4FEB4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69C45A9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429516A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</w:tr>
    </w:tbl>
    <w:p w14:paraId="5E569A24" w14:textId="77777777" w:rsidR="00670B5D" w:rsidRPr="006A00BC" w:rsidRDefault="00670B5D" w:rsidP="00670B5D">
      <w:r w:rsidRPr="00670B5D">
        <w:rPr>
          <w:b/>
          <w:bCs/>
        </w:rPr>
        <w:t>Table S1d</w:t>
      </w:r>
      <w:r w:rsidRPr="006A00BC">
        <w:t xml:space="preserve">: </w:t>
      </w:r>
      <w:r w:rsidRPr="00670B5D">
        <w:t xml:space="preserve">Efficacy outcomes 48 months after the switch. Considered patients who did not switch </w:t>
      </w:r>
      <w:proofErr w:type="spellStart"/>
      <w:r w:rsidRPr="00670B5D">
        <w:t>cART</w:t>
      </w:r>
      <w:proofErr w:type="spellEnd"/>
      <w:r w:rsidRPr="00670B5D">
        <w:t xml:space="preserve"> group until timepoint</w:t>
      </w:r>
      <w:r w:rsidRPr="006A00BC">
        <w:rPr>
          <w:b/>
          <w:bCs/>
        </w:rPr>
        <w:t>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9"/>
        <w:gridCol w:w="918"/>
        <w:gridCol w:w="918"/>
        <w:gridCol w:w="1207"/>
        <w:gridCol w:w="1441"/>
        <w:gridCol w:w="695"/>
        <w:gridCol w:w="1324"/>
        <w:gridCol w:w="1660"/>
        <w:gridCol w:w="695"/>
      </w:tblGrid>
      <w:tr w:rsidR="00670B5D" w:rsidRPr="006A00BC" w14:paraId="05C9EBD5" w14:textId="77777777" w:rsidTr="00680A63">
        <w:trPr>
          <w:tblHeader/>
          <w:jc w:val="center"/>
        </w:trPr>
        <w:tc>
          <w:tcPr>
            <w:tcW w:w="0" w:type="auto"/>
            <w:gridSpan w:val="3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B64467F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D3D3D3"/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0F153CD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6A00BC">
              <w:rPr>
                <w:sz w:val="18"/>
                <w:szCs w:val="18"/>
              </w:rPr>
              <w:t>Comaparison</w:t>
            </w:r>
            <w:proofErr w:type="spellEnd"/>
            <w:r w:rsidRPr="006A00BC">
              <w:rPr>
                <w:sz w:val="18"/>
                <w:szCs w:val="18"/>
              </w:rPr>
              <w:t xml:space="preserve"> DT vs TT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52894E6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0E50296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D3D3D3"/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CA115D2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Comparison MTR vs STR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ACF179E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</w:p>
        </w:tc>
      </w:tr>
      <w:tr w:rsidR="00670B5D" w:rsidRPr="006A00BC" w14:paraId="24FFE349" w14:textId="77777777" w:rsidTr="00680A63">
        <w:trPr>
          <w:tblHeader/>
          <w:jc w:val="center"/>
        </w:trPr>
        <w:tc>
          <w:tcPr>
            <w:tcW w:w="0" w:type="auto"/>
            <w:gridSpan w:val="3"/>
            <w:tcBorders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E68FF48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top w:val="single" w:sz="18" w:space="0" w:color="D3D3D3"/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D1629C7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DT</w:t>
            </w:r>
            <w:r w:rsidRPr="006A00BC">
              <w:rPr>
                <w:sz w:val="18"/>
                <w:szCs w:val="18"/>
              </w:rPr>
              <w:t xml:space="preserve"> N = 7</w:t>
            </w:r>
            <w:r w:rsidRPr="006A00BC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8" w:space="0" w:color="D3D3D3"/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64D68BF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TT</w:t>
            </w:r>
            <w:r w:rsidRPr="006A00BC">
              <w:rPr>
                <w:sz w:val="18"/>
                <w:szCs w:val="18"/>
              </w:rPr>
              <w:t xml:space="preserve"> N = 111</w:t>
            </w:r>
            <w:r w:rsidRPr="006A00BC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2B83CBC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p-value</w:t>
            </w:r>
            <w:r w:rsidRPr="006A00BC">
              <w:rPr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0FEA780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MTR</w:t>
            </w:r>
            <w:r w:rsidRPr="006A00BC">
              <w:rPr>
                <w:sz w:val="18"/>
                <w:szCs w:val="18"/>
              </w:rPr>
              <w:t xml:space="preserve"> N = 37</w:t>
            </w:r>
            <w:r w:rsidRPr="006A00BC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8" w:space="0" w:color="D3D3D3"/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46CC3F9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STR</w:t>
            </w:r>
            <w:r w:rsidRPr="006A00BC">
              <w:rPr>
                <w:sz w:val="18"/>
                <w:szCs w:val="18"/>
              </w:rPr>
              <w:t xml:space="preserve"> N = 79</w:t>
            </w:r>
            <w:r w:rsidRPr="006A00BC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BA71C93" w14:textId="77777777" w:rsidR="00670B5D" w:rsidRPr="006A00BC" w:rsidRDefault="00670B5D" w:rsidP="00680A63">
            <w:pPr>
              <w:rPr>
                <w:b/>
                <w:bCs/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p-value</w:t>
            </w:r>
            <w:r w:rsidRPr="006A00BC">
              <w:rPr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</w:tr>
      <w:tr w:rsidR="00670B5D" w:rsidRPr="006A00BC" w14:paraId="6C238D69" w14:textId="77777777" w:rsidTr="00680A63">
        <w:trPr>
          <w:jc w:val="center"/>
        </w:trPr>
        <w:tc>
          <w:tcPr>
            <w:tcW w:w="0" w:type="auto"/>
            <w:gridSpan w:val="3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7BF1D9F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CD4 count (</w:t>
            </w:r>
            <w:r>
              <w:rPr>
                <w:b/>
                <w:bCs/>
                <w:sz w:val="18"/>
                <w:szCs w:val="18"/>
              </w:rPr>
              <w:t>cell</w:t>
            </w:r>
            <w:r w:rsidRPr="006A00BC">
              <w:rPr>
                <w:b/>
                <w:bCs/>
                <w:sz w:val="18"/>
                <w:szCs w:val="18"/>
              </w:rPr>
              <w:t>/mm</w:t>
            </w:r>
            <w:r w:rsidRPr="006A00BC">
              <w:rPr>
                <w:b/>
                <w:bCs/>
                <w:sz w:val="18"/>
                <w:szCs w:val="18"/>
                <w:vertAlign w:val="superscript"/>
              </w:rPr>
              <w:t>3</w:t>
            </w:r>
            <w:r w:rsidRPr="006A00BC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9E015C8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4B07C43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19BF1AD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69363CD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F685CF4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1C2E04C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29</w:t>
            </w:r>
          </w:p>
        </w:tc>
      </w:tr>
      <w:tr w:rsidR="00670B5D" w:rsidRPr="006A00BC" w14:paraId="499CB903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AF4F220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i/>
                <w:iCs/>
                <w:sz w:val="18"/>
                <w:szCs w:val="18"/>
              </w:rPr>
              <w:t>    Median (Q1, Q3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1F98E91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836 (504, 1,295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DDF1B75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741 (526, 958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32D159E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3A33E7E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701 (481.65, 893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8A1376C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757 (523.50, 1,003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BD8074C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6A00BC" w14:paraId="1241A123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C729018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i/>
                <w:iCs/>
                <w:sz w:val="18"/>
                <w:szCs w:val="18"/>
              </w:rPr>
              <w:t>    (Missing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20EA0B0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6377414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86CEBBA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59BE47C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8993F70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A239617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6A00BC" w14:paraId="66F17790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ACF78B4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CD4/CD8 ratio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4568C0D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7478F8A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F5A592D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81C0E75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76362B0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ACDDF05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054</w:t>
            </w:r>
          </w:p>
        </w:tc>
      </w:tr>
      <w:tr w:rsidR="00670B5D" w:rsidRPr="006A00BC" w14:paraId="41948B86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884CAB8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i/>
                <w:iCs/>
                <w:sz w:val="18"/>
                <w:szCs w:val="18"/>
              </w:rPr>
              <w:t>    Median (Q1, Q3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961D4E6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81 (0.63, 1.10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9317683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1.10 (0.67, 2.21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99C5C47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E8CDDB8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99 (0.51, 1.62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D22B216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1.12 (0.77, 21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716D273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6A00BC" w14:paraId="4CABE93E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AB9765B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i/>
                <w:iCs/>
                <w:sz w:val="18"/>
                <w:szCs w:val="18"/>
              </w:rPr>
              <w:t>    (Missing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7FE89BB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AF68A66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F283F20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60A80D2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BFCDC18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E945C75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6A00BC" w14:paraId="51FBEAD9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A1FC95C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HIV-RNA &lt;50 copies/mL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07CC675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7.0 / 7.0 (100.0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DD6500B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104.0 / 104.0 (100.0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1C99228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CF8F269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32.0 / 32.0 (100.0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5784C82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76.0 / 76.0 (100.0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31BF111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99</w:t>
            </w:r>
          </w:p>
        </w:tc>
      </w:tr>
      <w:tr w:rsidR="00670B5D" w:rsidRPr="006A00BC" w14:paraId="2B60220E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86D6039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i/>
                <w:iCs/>
                <w:sz w:val="18"/>
                <w:szCs w:val="18"/>
              </w:rPr>
              <w:t>    (Missing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71138EF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AC1F493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DD09DBE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74062E8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C1F32CC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3ECB81F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6A00BC" w14:paraId="0C3DF2EB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2072DAF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Difference CD4 count (</w:t>
            </w:r>
            <w:r>
              <w:rPr>
                <w:b/>
                <w:bCs/>
                <w:sz w:val="18"/>
                <w:szCs w:val="18"/>
              </w:rPr>
              <w:t>cell</w:t>
            </w:r>
            <w:r w:rsidRPr="006A00BC">
              <w:rPr>
                <w:b/>
                <w:bCs/>
                <w:sz w:val="18"/>
                <w:szCs w:val="18"/>
              </w:rPr>
              <w:t>/mm</w:t>
            </w:r>
            <w:r w:rsidRPr="006A00BC">
              <w:rPr>
                <w:b/>
                <w:bCs/>
                <w:sz w:val="18"/>
                <w:szCs w:val="18"/>
                <w:vertAlign w:val="superscript"/>
              </w:rPr>
              <w:t>3</w:t>
            </w:r>
            <w:r w:rsidRPr="006A00BC">
              <w:rPr>
                <w:b/>
                <w:bCs/>
                <w:sz w:val="18"/>
                <w:szCs w:val="18"/>
              </w:rPr>
              <w:t>) from switch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87047B4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67B6F8C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8733FAD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76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85EA650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21F3C6E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35E1AFB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0.017</w:t>
            </w:r>
          </w:p>
        </w:tc>
      </w:tr>
      <w:tr w:rsidR="00670B5D" w:rsidRPr="006A00BC" w14:paraId="2DE02ECA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F9CCBC8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i/>
                <w:iCs/>
                <w:sz w:val="18"/>
                <w:szCs w:val="18"/>
              </w:rPr>
              <w:t xml:space="preserve">   Median (Q1, Q3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D428A26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60 (17, 216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CBAD37B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137 (4, 248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650034E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69B9748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178 (98, 359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A079E16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96.50 (-14, 205.50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148B8A4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6A00BC" w14:paraId="5C477DA5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C6FD29A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i/>
                <w:iCs/>
                <w:sz w:val="18"/>
                <w:szCs w:val="18"/>
              </w:rPr>
              <w:t>    (Missing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8EF21E8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8F49174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97CF69D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A0DDF51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13D110E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EC3E57C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6A00BC" w14:paraId="7A833059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DABFFBE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b/>
                <w:bCs/>
                <w:sz w:val="18"/>
                <w:szCs w:val="18"/>
              </w:rPr>
              <w:t>Difference CD4/CD8 ratio from switch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A7EE143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0947486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A470077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75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0E98928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A3F98A7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4CFFF55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74</w:t>
            </w:r>
          </w:p>
        </w:tc>
      </w:tr>
      <w:tr w:rsidR="00670B5D" w:rsidRPr="006A00BC" w14:paraId="7E82B059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5E2C9AF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i/>
                <w:iCs/>
                <w:sz w:val="18"/>
                <w:szCs w:val="18"/>
              </w:rPr>
              <w:t>    Median (Q1, Q3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8600216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20 (0.13, 0.56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63CD2B8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30 (0.10, 0.76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66CB6AE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3A9293F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32 (0.17, 0.42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BA02F6D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.30 (0.10, 0.92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B4844C2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6A00BC" w14:paraId="6D4E2260" w14:textId="77777777" w:rsidTr="00680A63">
        <w:trPr>
          <w:jc w:val="center"/>
        </w:trPr>
        <w:tc>
          <w:tcPr>
            <w:tcW w:w="0" w:type="auto"/>
            <w:gridSpan w:val="3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6B4396B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i/>
                <w:iCs/>
                <w:sz w:val="18"/>
                <w:szCs w:val="18"/>
              </w:rPr>
              <w:t>    (Missing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B0BBE12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C87B0A7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C90B0BD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5D913BB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3D6DB4D" w14:textId="77777777" w:rsidR="00670B5D" w:rsidRPr="006A00BC" w:rsidRDefault="00670B5D" w:rsidP="00680A63">
            <w:pPr>
              <w:rPr>
                <w:sz w:val="18"/>
                <w:szCs w:val="18"/>
              </w:rPr>
            </w:pPr>
            <w:r w:rsidRPr="006A00BC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4A8082A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6A00BC" w14:paraId="6586304B" w14:textId="77777777" w:rsidTr="00680A63">
        <w:trPr>
          <w:jc w:val="center"/>
        </w:trPr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989A519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08FA365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17C4871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7F3B600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B99D226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71FF154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F7A0CF0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84F42D6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3C3B1BB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6A00BC" w14:paraId="3FF57726" w14:textId="77777777" w:rsidTr="00680A63">
        <w:trPr>
          <w:jc w:val="center"/>
        </w:trPr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7F79385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FE35333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EFB84FF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22A10B0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2CF190F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E014E95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33086D0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7B0CDDB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4D5FA71" w14:textId="77777777" w:rsidR="00670B5D" w:rsidRPr="006A00BC" w:rsidRDefault="00670B5D" w:rsidP="00680A63">
            <w:pPr>
              <w:rPr>
                <w:sz w:val="18"/>
                <w:szCs w:val="18"/>
              </w:rPr>
            </w:pPr>
          </w:p>
        </w:tc>
      </w:tr>
    </w:tbl>
    <w:p w14:paraId="46E8CC30" w14:textId="77777777" w:rsidR="00670B5D" w:rsidRDefault="00670B5D" w:rsidP="00670B5D"/>
    <w:p w14:paraId="6BEE300A" w14:textId="77777777" w:rsidR="00670B5D" w:rsidRDefault="00670B5D" w:rsidP="00670B5D"/>
    <w:p w14:paraId="2BB5F156" w14:textId="77777777" w:rsidR="00670B5D" w:rsidRDefault="00670B5D" w:rsidP="00670B5D">
      <w:r>
        <w:br w:type="page"/>
      </w:r>
    </w:p>
    <w:p w14:paraId="7DF833E6" w14:textId="77777777" w:rsidR="00670B5D" w:rsidRPr="00932AC4" w:rsidRDefault="00670B5D" w:rsidP="00670B5D">
      <w:r w:rsidRPr="00932AC4">
        <w:rPr>
          <w:b/>
          <w:bCs/>
        </w:rPr>
        <w:lastRenderedPageBreak/>
        <w:t>Table S2:</w:t>
      </w:r>
      <w:r>
        <w:t xml:space="preserve"> </w:t>
      </w:r>
      <w:r w:rsidRPr="00932AC4">
        <w:t xml:space="preserve">Therapy discontinuation. Description of switch pattern and time to switch when patients switch to opposite switch group </w:t>
      </w:r>
      <w:proofErr w:type="spellStart"/>
      <w:r w:rsidRPr="00932AC4">
        <w:t>cART</w:t>
      </w:r>
      <w:proofErr w:type="spellEnd"/>
      <w:r w:rsidRPr="00932AC4">
        <w:t xml:space="preserve"> respect first switch </w:t>
      </w:r>
      <w:proofErr w:type="spellStart"/>
      <w:r w:rsidRPr="00932AC4">
        <w:t>cART</w:t>
      </w:r>
      <w:proofErr w:type="spell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88"/>
        <w:gridCol w:w="1381"/>
        <w:gridCol w:w="1196"/>
        <w:gridCol w:w="672"/>
        <w:gridCol w:w="1472"/>
        <w:gridCol w:w="653"/>
        <w:gridCol w:w="543"/>
        <w:gridCol w:w="672"/>
      </w:tblGrid>
      <w:tr w:rsidR="00670B5D" w:rsidRPr="00A718BE" w14:paraId="2B6FE0C8" w14:textId="77777777" w:rsidTr="00680A63">
        <w:trPr>
          <w:tblHeader/>
        </w:trPr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5EBFF95" w14:textId="77777777" w:rsidR="00670B5D" w:rsidRPr="00A718BE" w:rsidRDefault="00670B5D" w:rsidP="00680A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D3D3D3"/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9B8C8E0" w14:textId="77777777" w:rsidR="00670B5D" w:rsidRPr="00A718BE" w:rsidRDefault="00670B5D" w:rsidP="00680A63">
            <w:pPr>
              <w:rPr>
                <w:b/>
                <w:bCs/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Comparison DT vs TT</w:t>
            </w:r>
          </w:p>
        </w:tc>
        <w:tc>
          <w:tcPr>
            <w:tcW w:w="0" w:type="auto"/>
            <w:gridSpan w:val="2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0FF19BD" w14:textId="77777777" w:rsidR="00670B5D" w:rsidRPr="00A718BE" w:rsidRDefault="00670B5D" w:rsidP="00680A6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58B0B66" w14:textId="77777777" w:rsidR="00670B5D" w:rsidRPr="00A718BE" w:rsidRDefault="00670B5D" w:rsidP="00680A63">
            <w:pPr>
              <w:rPr>
                <w:b/>
                <w:bCs/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Comparison MTR vs STR</w:t>
            </w:r>
          </w:p>
        </w:tc>
        <w:tc>
          <w:tcPr>
            <w:tcW w:w="0" w:type="auto"/>
            <w:gridSpan w:val="2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2413A8C" w14:textId="77777777" w:rsidR="00670B5D" w:rsidRPr="00A718BE" w:rsidRDefault="00670B5D" w:rsidP="00680A63">
            <w:pPr>
              <w:rPr>
                <w:b/>
                <w:bCs/>
                <w:sz w:val="18"/>
                <w:szCs w:val="18"/>
              </w:rPr>
            </w:pPr>
          </w:p>
        </w:tc>
      </w:tr>
      <w:tr w:rsidR="00670B5D" w:rsidRPr="00A718BE" w14:paraId="176E7EC9" w14:textId="77777777" w:rsidTr="00680A63">
        <w:trPr>
          <w:tblHeader/>
        </w:trPr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E0F1CEA" w14:textId="77777777" w:rsidR="00670B5D" w:rsidRPr="00A718BE" w:rsidRDefault="00670B5D" w:rsidP="00680A63">
            <w:pPr>
              <w:rPr>
                <w:b/>
                <w:bCs/>
                <w:sz w:val="18"/>
                <w:szCs w:val="18"/>
              </w:rPr>
            </w:pPr>
            <w:r w:rsidRPr="00A718BE">
              <w:rPr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top w:val="single" w:sz="18" w:space="0" w:color="D3D3D3"/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4D5290E" w14:textId="77777777" w:rsidR="00670B5D" w:rsidRPr="00A718BE" w:rsidRDefault="00670B5D" w:rsidP="00680A63">
            <w:pPr>
              <w:rPr>
                <w:b/>
                <w:bCs/>
                <w:sz w:val="18"/>
                <w:szCs w:val="18"/>
              </w:rPr>
            </w:pPr>
            <w:r w:rsidRPr="00A718BE">
              <w:rPr>
                <w:b/>
                <w:bCs/>
                <w:sz w:val="18"/>
                <w:szCs w:val="18"/>
              </w:rPr>
              <w:t>DT</w:t>
            </w:r>
            <w:r w:rsidRPr="00A718BE">
              <w:rPr>
                <w:sz w:val="18"/>
                <w:szCs w:val="18"/>
              </w:rPr>
              <w:t xml:space="preserve"> N = 75</w:t>
            </w:r>
            <w:r w:rsidRPr="00A718BE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094D53B" w14:textId="77777777" w:rsidR="00670B5D" w:rsidRPr="00A718BE" w:rsidRDefault="00670B5D" w:rsidP="00680A63">
            <w:pPr>
              <w:rPr>
                <w:b/>
                <w:bCs/>
                <w:sz w:val="18"/>
                <w:szCs w:val="18"/>
              </w:rPr>
            </w:pPr>
            <w:r w:rsidRPr="00A718BE">
              <w:rPr>
                <w:b/>
                <w:bCs/>
                <w:sz w:val="18"/>
                <w:szCs w:val="18"/>
              </w:rPr>
              <w:t>TT</w:t>
            </w:r>
            <w:r w:rsidRPr="00A718BE">
              <w:rPr>
                <w:sz w:val="18"/>
                <w:szCs w:val="18"/>
              </w:rPr>
              <w:t xml:space="preserve"> N = 344</w:t>
            </w:r>
            <w:r w:rsidRPr="00A718BE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8C4F56E" w14:textId="77777777" w:rsidR="00670B5D" w:rsidRPr="00A718BE" w:rsidRDefault="00670B5D" w:rsidP="00680A63">
            <w:pPr>
              <w:rPr>
                <w:b/>
                <w:bCs/>
                <w:sz w:val="18"/>
                <w:szCs w:val="18"/>
              </w:rPr>
            </w:pPr>
            <w:r w:rsidRPr="00A718BE">
              <w:rPr>
                <w:b/>
                <w:bCs/>
                <w:sz w:val="18"/>
                <w:szCs w:val="18"/>
              </w:rPr>
              <w:t>p-value</w:t>
            </w:r>
            <w:r w:rsidRPr="00A718BE">
              <w:rPr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7082AE5" w14:textId="77777777" w:rsidR="00670B5D" w:rsidRPr="00A718BE" w:rsidRDefault="00670B5D" w:rsidP="00680A63">
            <w:pPr>
              <w:rPr>
                <w:b/>
                <w:bCs/>
                <w:sz w:val="18"/>
                <w:szCs w:val="18"/>
              </w:rPr>
            </w:pPr>
            <w:r w:rsidRPr="00A718BE">
              <w:rPr>
                <w:b/>
                <w:bCs/>
                <w:sz w:val="18"/>
                <w:szCs w:val="18"/>
              </w:rPr>
              <w:t>MTR</w:t>
            </w:r>
            <w:r w:rsidRPr="00A718BE">
              <w:rPr>
                <w:sz w:val="18"/>
                <w:szCs w:val="18"/>
              </w:rPr>
              <w:t xml:space="preserve"> N = 192</w:t>
            </w:r>
            <w:r w:rsidRPr="00A718BE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gridSpan w:val="2"/>
            <w:tcBorders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F6253EE" w14:textId="77777777" w:rsidR="00670B5D" w:rsidRPr="00A718BE" w:rsidRDefault="00670B5D" w:rsidP="00680A63">
            <w:pPr>
              <w:rPr>
                <w:b/>
                <w:bCs/>
                <w:sz w:val="18"/>
                <w:szCs w:val="18"/>
              </w:rPr>
            </w:pPr>
            <w:r w:rsidRPr="00A718BE">
              <w:rPr>
                <w:b/>
                <w:bCs/>
                <w:sz w:val="18"/>
                <w:szCs w:val="18"/>
              </w:rPr>
              <w:t>STR</w:t>
            </w:r>
            <w:r w:rsidRPr="00A718BE">
              <w:rPr>
                <w:sz w:val="18"/>
                <w:szCs w:val="18"/>
              </w:rPr>
              <w:t xml:space="preserve"> N = 227</w:t>
            </w:r>
            <w:r w:rsidRPr="00A718BE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A3AA8E7" w14:textId="77777777" w:rsidR="00670B5D" w:rsidRPr="00A718BE" w:rsidRDefault="00670B5D" w:rsidP="00680A63">
            <w:pPr>
              <w:rPr>
                <w:b/>
                <w:bCs/>
                <w:sz w:val="18"/>
                <w:szCs w:val="18"/>
              </w:rPr>
            </w:pPr>
            <w:r w:rsidRPr="00A718BE">
              <w:rPr>
                <w:b/>
                <w:bCs/>
                <w:sz w:val="18"/>
                <w:szCs w:val="18"/>
              </w:rPr>
              <w:t>p-value</w:t>
            </w:r>
            <w:r w:rsidRPr="00A718BE">
              <w:rPr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</w:tr>
      <w:tr w:rsidR="00670B5D" w:rsidRPr="00A718BE" w14:paraId="120F2223" w14:textId="77777777" w:rsidTr="00680A63"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502A8D5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proofErr w:type="gramStart"/>
            <w:r w:rsidRPr="00A718BE">
              <w:rPr>
                <w:b/>
                <w:bCs/>
                <w:sz w:val="18"/>
                <w:szCs w:val="18"/>
              </w:rPr>
              <w:t>Discontinuation  pattern</w:t>
            </w:r>
            <w:proofErr w:type="gramEnd"/>
            <w:r w:rsidRPr="00A718BE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213B59D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92B37C1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A06BA48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F254DD3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527602E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2A1BE53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0.18</w:t>
            </w:r>
          </w:p>
        </w:tc>
      </w:tr>
      <w:tr w:rsidR="00670B5D" w:rsidRPr="00A718BE" w14:paraId="22457651" w14:textId="77777777" w:rsidTr="00680A63"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99D6418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i/>
                <w:iCs/>
                <w:sz w:val="18"/>
                <w:szCs w:val="18"/>
              </w:rPr>
              <w:t>Virological failure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615D338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0 (0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E54F7C4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2 (1.13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CB1EDAC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0F7C6AA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3 (2.27%)</w:t>
            </w:r>
          </w:p>
        </w:tc>
        <w:tc>
          <w:tcPr>
            <w:tcW w:w="0" w:type="auto"/>
            <w:gridSpan w:val="2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C8D1FCF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1 (1.04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D09F695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A718BE" w14:paraId="5A399FE5" w14:textId="77777777" w:rsidTr="00680A63"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DD8C024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i/>
                <w:iCs/>
                <w:sz w:val="18"/>
                <w:szCs w:val="18"/>
              </w:rPr>
              <w:t>Toxicity/Adverse event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F500030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6 (11.76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B242CD9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29 (16.38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5D93A87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9A721A4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13 (9.85%)</w:t>
            </w:r>
          </w:p>
        </w:tc>
        <w:tc>
          <w:tcPr>
            <w:tcW w:w="0" w:type="auto"/>
            <w:gridSpan w:val="2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BC246D3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18 (18.75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723F9FA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A718BE" w14:paraId="720D3BBF" w14:textId="77777777" w:rsidTr="00680A63"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FB7F73E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i/>
                <w:iCs/>
                <w:sz w:val="18"/>
                <w:szCs w:val="18"/>
              </w:rPr>
              <w:t>    Poor adherence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F950AAB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0 (0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3C739C9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4 (2.26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D008AA4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8D39F60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3 (2.27%)</w:t>
            </w:r>
          </w:p>
        </w:tc>
        <w:tc>
          <w:tcPr>
            <w:tcW w:w="0" w:type="auto"/>
            <w:gridSpan w:val="2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99611FF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1 (1.04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D3D41AC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A718BE" w14:paraId="2B2EE9DA" w14:textId="77777777" w:rsidTr="00680A63"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0BA0D8B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i/>
                <w:iCs/>
                <w:sz w:val="18"/>
                <w:szCs w:val="18"/>
              </w:rPr>
              <w:t>    Drug interaction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CA64A69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1 (1.96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28191D7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10 (5.65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FC48F25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2B42E1A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2 (1.52%)</w:t>
            </w:r>
          </w:p>
        </w:tc>
        <w:tc>
          <w:tcPr>
            <w:tcW w:w="0" w:type="auto"/>
            <w:gridSpan w:val="2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5593CA3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5 (5.21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B7824F6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A718BE" w14:paraId="0ECB2BD0" w14:textId="77777777" w:rsidTr="00680A63"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1CE2D08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i/>
                <w:iCs/>
                <w:sz w:val="18"/>
                <w:szCs w:val="18"/>
              </w:rPr>
              <w:t>Drug resistance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DA267C5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0 (0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A73BE90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2 (1.13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5629DE3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34FE5CD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0 (0%)</w:t>
            </w:r>
          </w:p>
        </w:tc>
        <w:tc>
          <w:tcPr>
            <w:tcW w:w="0" w:type="auto"/>
            <w:gridSpan w:val="2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B2FEF98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0 (0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9077974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A718BE" w14:paraId="08616A4F" w14:textId="77777777" w:rsidTr="00680A63"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35C87C8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i/>
                <w:iCs/>
                <w:sz w:val="18"/>
                <w:szCs w:val="18"/>
              </w:rPr>
              <w:t>    Cost-effectiveness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FD1C67E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0 (0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DB8AA84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12 (6.78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0723C28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97A98D5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1 (0.76%)</w:t>
            </w:r>
          </w:p>
        </w:tc>
        <w:tc>
          <w:tcPr>
            <w:tcW w:w="0" w:type="auto"/>
            <w:gridSpan w:val="2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F45F619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11 (11.46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9FF0B4D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A718BE" w14:paraId="49D000CD" w14:textId="77777777" w:rsidTr="00680A63"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C380A4E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i/>
                <w:iCs/>
                <w:sz w:val="18"/>
                <w:szCs w:val="18"/>
              </w:rPr>
              <w:t>    Improve compliance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CF00F41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1 (1.96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085FDF1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9 (5.08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F6BCB68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5675236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13 (9.85%)</w:t>
            </w:r>
          </w:p>
        </w:tc>
        <w:tc>
          <w:tcPr>
            <w:tcW w:w="0" w:type="auto"/>
            <w:gridSpan w:val="2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7C9BE27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2 (2.08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190C486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A718BE" w14:paraId="4C436FC9" w14:textId="77777777" w:rsidTr="00680A63"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BBB942F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i/>
                <w:iCs/>
                <w:sz w:val="18"/>
                <w:szCs w:val="18"/>
              </w:rPr>
              <w:t>    Optimization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630B580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41 (80.39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5AFD4F4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94 (53.11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5896C63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40FB9FB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92 (69.70%)</w:t>
            </w:r>
          </w:p>
        </w:tc>
        <w:tc>
          <w:tcPr>
            <w:tcW w:w="0" w:type="auto"/>
            <w:gridSpan w:val="2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A5E8582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49 (51.04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734B653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A718BE" w14:paraId="19F79EA5" w14:textId="77777777" w:rsidTr="00680A63"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2243F7F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i/>
                <w:iCs/>
                <w:sz w:val="18"/>
                <w:szCs w:val="18"/>
              </w:rPr>
              <w:t xml:space="preserve">   Others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3A4BDEE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2 (3.92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21748A5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15 (8.47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24AE572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E50F180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5 (3.79%)</w:t>
            </w:r>
          </w:p>
        </w:tc>
        <w:tc>
          <w:tcPr>
            <w:tcW w:w="0" w:type="auto"/>
            <w:gridSpan w:val="2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24D7FFC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9 (9.38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233D824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A718BE" w14:paraId="1CC64F9F" w14:textId="77777777" w:rsidTr="00680A63">
        <w:tc>
          <w:tcPr>
            <w:tcW w:w="0" w:type="auto"/>
            <w:tcBorders>
              <w:bottom w:val="single" w:sz="18" w:space="0" w:color="FFFFFF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B8DD0F2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i/>
                <w:iCs/>
                <w:sz w:val="18"/>
                <w:szCs w:val="18"/>
              </w:rPr>
              <w:t xml:space="preserve">   No more switch</w:t>
            </w:r>
          </w:p>
        </w:tc>
        <w:tc>
          <w:tcPr>
            <w:tcW w:w="0" w:type="auto"/>
            <w:tcBorders>
              <w:bottom w:val="single" w:sz="18" w:space="0" w:color="FFFFFF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A95BCD1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bottom w:val="single" w:sz="18" w:space="0" w:color="FFFFFF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D795CCA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167</w:t>
            </w:r>
          </w:p>
        </w:tc>
        <w:tc>
          <w:tcPr>
            <w:tcW w:w="0" w:type="auto"/>
            <w:tcBorders>
              <w:bottom w:val="single" w:sz="18" w:space="0" w:color="FFFFFF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3E99A6F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8" w:space="0" w:color="FFFFFF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3D66147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60</w:t>
            </w:r>
          </w:p>
        </w:tc>
        <w:tc>
          <w:tcPr>
            <w:tcW w:w="0" w:type="auto"/>
            <w:gridSpan w:val="2"/>
            <w:tcBorders>
              <w:bottom w:val="single" w:sz="18" w:space="0" w:color="FFFFFF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25EA92C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131</w:t>
            </w:r>
          </w:p>
        </w:tc>
        <w:tc>
          <w:tcPr>
            <w:tcW w:w="0" w:type="auto"/>
            <w:tcBorders>
              <w:bottom w:val="single" w:sz="18" w:space="0" w:color="FFFFFF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48CE8A8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A718BE" w14:paraId="01DCC38F" w14:textId="77777777" w:rsidTr="00680A63">
        <w:tc>
          <w:tcPr>
            <w:tcW w:w="0" w:type="auto"/>
            <w:tcBorders>
              <w:top w:val="single" w:sz="18" w:space="0" w:color="FFFFFF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EE95163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b/>
                <w:bCs/>
                <w:sz w:val="18"/>
                <w:szCs w:val="18"/>
              </w:rPr>
              <w:t xml:space="preserve">Clustered </w:t>
            </w:r>
            <w:proofErr w:type="gramStart"/>
            <w:r w:rsidRPr="00A718BE">
              <w:rPr>
                <w:b/>
                <w:bCs/>
                <w:sz w:val="18"/>
                <w:szCs w:val="18"/>
              </w:rPr>
              <w:t>discontinuation  pattern</w:t>
            </w:r>
            <w:proofErr w:type="gramEnd"/>
            <w:r w:rsidRPr="00A718BE">
              <w:rPr>
                <w:b/>
                <w:bCs/>
                <w:sz w:val="18"/>
                <w:szCs w:val="18"/>
              </w:rPr>
              <w:t>: active and reactive</w:t>
            </w:r>
          </w:p>
        </w:tc>
        <w:tc>
          <w:tcPr>
            <w:tcW w:w="0" w:type="auto"/>
            <w:tcBorders>
              <w:top w:val="single" w:sz="18" w:space="0" w:color="FFFFFF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7E43FDF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FFFFFF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A73200E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FFFFFF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DA1B551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single" w:sz="18" w:space="0" w:color="FFFFFF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FB5C469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FFFFFF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B3CBDC6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FFFFFF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4490F4E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0.20</w:t>
            </w:r>
          </w:p>
        </w:tc>
      </w:tr>
      <w:tr w:rsidR="00670B5D" w:rsidRPr="00A718BE" w14:paraId="6C957D15" w14:textId="77777777" w:rsidTr="00680A63"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D46FC79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i/>
                <w:iCs/>
                <w:sz w:val="18"/>
                <w:szCs w:val="18"/>
              </w:rPr>
              <w:t>Active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7507849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41 (80.39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523808B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110 (59.89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E07451E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7F3439A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93 (70.46%)</w:t>
            </w:r>
          </w:p>
        </w:tc>
        <w:tc>
          <w:tcPr>
            <w:tcW w:w="0" w:type="auto"/>
            <w:gridSpan w:val="2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A752B28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60 (52.50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C0590EC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A718BE" w14:paraId="74EFE47C" w14:textId="77777777" w:rsidTr="00680A63"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DEC762E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i/>
                <w:iCs/>
                <w:sz w:val="18"/>
                <w:szCs w:val="18"/>
              </w:rPr>
              <w:t>Reactive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37E9DC0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10 (19.61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B769CD4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71 (41.11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06B2ED5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AF0759A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39 (29.54%)</w:t>
            </w:r>
          </w:p>
        </w:tc>
        <w:tc>
          <w:tcPr>
            <w:tcW w:w="0" w:type="auto"/>
            <w:gridSpan w:val="2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5DC4EB8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36 (47.50%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FC49E0B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A718BE" w14:paraId="7DB4B7A5" w14:textId="77777777" w:rsidTr="00680A63"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21D56BE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i/>
                <w:iCs/>
                <w:sz w:val="18"/>
                <w:szCs w:val="18"/>
              </w:rPr>
              <w:t xml:space="preserve">   No more switch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A958DDE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6704521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167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C18E7C4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2802FCE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60</w:t>
            </w:r>
          </w:p>
        </w:tc>
        <w:tc>
          <w:tcPr>
            <w:tcW w:w="0" w:type="auto"/>
            <w:gridSpan w:val="2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AB6D75D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131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370E958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A718BE" w14:paraId="01F448C1" w14:textId="77777777" w:rsidTr="00680A63"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8F63D9D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b/>
                <w:bCs/>
                <w:sz w:val="18"/>
                <w:szCs w:val="18"/>
              </w:rPr>
              <w:t>Time to discontinuation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9A66F80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1105592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AAF943D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CD6A59A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19BDCB0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36E1A51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b/>
                <w:bCs/>
                <w:sz w:val="18"/>
                <w:szCs w:val="18"/>
              </w:rPr>
              <w:t>&lt;0.01</w:t>
            </w:r>
          </w:p>
        </w:tc>
      </w:tr>
      <w:tr w:rsidR="00670B5D" w:rsidRPr="00A718BE" w14:paraId="396CB620" w14:textId="77777777" w:rsidTr="00680A63"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397D7DA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i/>
                <w:iCs/>
                <w:sz w:val="18"/>
                <w:szCs w:val="18"/>
              </w:rPr>
              <w:t>    Median (Q1, Q3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3408177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23.90 (18.13, 35.23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CB396B6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35.23 (19.27, 53.40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0A98DD9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3B38D7A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23.67 (15.03, 42.07)</w:t>
            </w:r>
          </w:p>
        </w:tc>
        <w:tc>
          <w:tcPr>
            <w:tcW w:w="0" w:type="auto"/>
            <w:gridSpan w:val="2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A4784BF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sz w:val="18"/>
                <w:szCs w:val="18"/>
              </w:rPr>
              <w:t>39.93 (23.13, 53.27)</w:t>
            </w:r>
          </w:p>
        </w:tc>
        <w:tc>
          <w:tcPr>
            <w:tcW w:w="0" w:type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4BC5DF1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A718BE" w14:paraId="4D91B366" w14:textId="77777777" w:rsidTr="00680A63">
        <w:tc>
          <w:tcPr>
            <w:tcW w:w="0" w:type="auto"/>
            <w:gridSpan w:val="5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A93BFB8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i/>
                <w:iCs/>
                <w:sz w:val="18"/>
                <w:szCs w:val="18"/>
                <w:vertAlign w:val="superscript"/>
              </w:rPr>
              <w:t>1</w:t>
            </w:r>
            <w:r w:rsidRPr="00A718BE">
              <w:rPr>
                <w:sz w:val="18"/>
                <w:szCs w:val="18"/>
              </w:rPr>
              <w:t>n (%)</w:t>
            </w:r>
          </w:p>
        </w:tc>
        <w:tc>
          <w:tcPr>
            <w:tcW w:w="0" w:type="auto"/>
            <w:vAlign w:val="center"/>
            <w:hideMark/>
          </w:tcPr>
          <w:p w14:paraId="312EC45F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A3031C6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5F25AC9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</w:tr>
      <w:tr w:rsidR="00670B5D" w:rsidRPr="00A718BE" w14:paraId="61C27E02" w14:textId="77777777" w:rsidTr="00680A63">
        <w:tc>
          <w:tcPr>
            <w:tcW w:w="0" w:type="auto"/>
            <w:gridSpan w:val="5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99C3CD9" w14:textId="77777777" w:rsidR="00670B5D" w:rsidRPr="00A718BE" w:rsidRDefault="00670B5D" w:rsidP="00680A63">
            <w:pPr>
              <w:rPr>
                <w:sz w:val="18"/>
                <w:szCs w:val="18"/>
              </w:rPr>
            </w:pPr>
            <w:r w:rsidRPr="00A718BE">
              <w:rPr>
                <w:i/>
                <w:iCs/>
                <w:sz w:val="18"/>
                <w:szCs w:val="18"/>
                <w:vertAlign w:val="superscript"/>
              </w:rPr>
              <w:lastRenderedPageBreak/>
              <w:t>2</w:t>
            </w:r>
            <w:r w:rsidRPr="00A718BE">
              <w:rPr>
                <w:sz w:val="18"/>
                <w:szCs w:val="18"/>
              </w:rPr>
              <w:t>Pearson's Chi-squared test; Fisher's exact test; Wilcoxon rank sum test</w:t>
            </w:r>
          </w:p>
        </w:tc>
        <w:tc>
          <w:tcPr>
            <w:tcW w:w="0" w:type="auto"/>
            <w:vAlign w:val="center"/>
            <w:hideMark/>
          </w:tcPr>
          <w:p w14:paraId="29D74725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2D12903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D1F385F" w14:textId="77777777" w:rsidR="00670B5D" w:rsidRPr="00A718BE" w:rsidRDefault="00670B5D" w:rsidP="00680A63">
            <w:pPr>
              <w:rPr>
                <w:sz w:val="18"/>
                <w:szCs w:val="18"/>
              </w:rPr>
            </w:pPr>
          </w:p>
        </w:tc>
      </w:tr>
    </w:tbl>
    <w:p w14:paraId="7D690956" w14:textId="77777777" w:rsidR="00670B5D" w:rsidRDefault="00670B5D" w:rsidP="00670B5D">
      <w:r>
        <w:br w:type="page"/>
      </w:r>
    </w:p>
    <w:p w14:paraId="419816B0" w14:textId="77777777" w:rsidR="00670B5D" w:rsidRDefault="00670B5D" w:rsidP="00670B5D">
      <w:r w:rsidRPr="00932AC4">
        <w:rPr>
          <w:b/>
          <w:bCs/>
        </w:rPr>
        <w:lastRenderedPageBreak/>
        <w:t>Figure S1a</w:t>
      </w:r>
      <w:r>
        <w:t>: Propensity score IPW DT vs TT</w:t>
      </w:r>
    </w:p>
    <w:p w14:paraId="02AB2DE4" w14:textId="77777777" w:rsidR="00670B5D" w:rsidRDefault="00670B5D" w:rsidP="00670B5D">
      <w:r>
        <w:rPr>
          <w:noProof/>
        </w:rPr>
        <w:drawing>
          <wp:inline distT="0" distB="0" distL="0" distR="0" wp14:anchorId="0774FF63" wp14:editId="2E76325C">
            <wp:extent cx="4320540" cy="3240405"/>
            <wp:effectExtent l="0" t="0" r="3810" b="0"/>
            <wp:docPr id="1688599578" name="Picture 5" descr="A graph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8599578" name="Picture 5" descr="A graph of a number of individuals&#10;&#10;AI-generated content may be incorrect.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54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0C3008" w14:textId="77777777" w:rsidR="00670B5D" w:rsidRDefault="00670B5D" w:rsidP="00670B5D">
      <w:r w:rsidRPr="00932AC4">
        <w:rPr>
          <w:b/>
          <w:bCs/>
        </w:rPr>
        <w:t>Figure S1b</w:t>
      </w:r>
      <w:r>
        <w:t>: Propensity score IPW MTR vs STR</w:t>
      </w:r>
    </w:p>
    <w:p w14:paraId="7A9BA98D" w14:textId="77777777" w:rsidR="00670B5D" w:rsidRDefault="00670B5D" w:rsidP="00670B5D">
      <w:r>
        <w:rPr>
          <w:noProof/>
        </w:rPr>
        <w:drawing>
          <wp:inline distT="0" distB="0" distL="0" distR="0" wp14:anchorId="0776D282" wp14:editId="74768BF5">
            <wp:extent cx="4625340" cy="3469005"/>
            <wp:effectExtent l="0" t="0" r="3810" b="0"/>
            <wp:docPr id="1481740918" name="Picture 6" descr="A diagram of a covariate balan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1740918" name="Picture 6" descr="A diagram of a covariate balance&#10;&#10;AI-generated content may be incorrect.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5340" cy="3469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14:paraId="5734DCE2" w14:textId="77777777" w:rsidR="00F46EB5" w:rsidRDefault="00F46EB5" w:rsidP="00670B5D">
      <w:pPr>
        <w:rPr>
          <w:b/>
          <w:bCs/>
        </w:rPr>
      </w:pPr>
      <w:r>
        <w:rPr>
          <w:b/>
          <w:bCs/>
        </w:rPr>
        <w:lastRenderedPageBreak/>
        <w:t xml:space="preserve">Figure S2a: </w:t>
      </w:r>
      <w:r w:rsidRPr="00F46EB5">
        <w:rPr>
          <w:bCs/>
        </w:rPr>
        <w:t>Density plot IPW DT vs TT</w:t>
      </w:r>
    </w:p>
    <w:p w14:paraId="114AF7AB" w14:textId="3FAAC012" w:rsidR="00F46EB5" w:rsidRDefault="00F46EB5" w:rsidP="00670B5D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4974E67" wp14:editId="4BE06BB2">
            <wp:extent cx="4686300" cy="3350918"/>
            <wp:effectExtent l="0" t="0" r="0" b="190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ensity plot_DT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6843" cy="3365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AFED42" w14:textId="30CA35B1" w:rsidR="00F46EB5" w:rsidRDefault="00F46EB5" w:rsidP="00670B5D">
      <w:pPr>
        <w:rPr>
          <w:bCs/>
        </w:rPr>
      </w:pPr>
      <w:r>
        <w:rPr>
          <w:b/>
          <w:bCs/>
        </w:rPr>
        <w:t xml:space="preserve">Figure S2b: </w:t>
      </w:r>
      <w:r w:rsidRPr="00F46EB5">
        <w:rPr>
          <w:bCs/>
        </w:rPr>
        <w:t>Density plot IPW MTR</w:t>
      </w:r>
      <w:r>
        <w:rPr>
          <w:bCs/>
        </w:rPr>
        <w:t xml:space="preserve"> (0)</w:t>
      </w:r>
      <w:r w:rsidRPr="00F46EB5">
        <w:rPr>
          <w:bCs/>
        </w:rPr>
        <w:t xml:space="preserve"> vs STR</w:t>
      </w:r>
      <w:r>
        <w:rPr>
          <w:bCs/>
        </w:rPr>
        <w:t xml:space="preserve"> (1)</w:t>
      </w:r>
    </w:p>
    <w:p w14:paraId="610DB2D8" w14:textId="1A901CE0" w:rsidR="00F46EB5" w:rsidRDefault="00F46EB5" w:rsidP="00670B5D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5B071AD" wp14:editId="7E191647">
            <wp:extent cx="4629150" cy="3310053"/>
            <wp:effectExtent l="0" t="0" r="0" b="508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ensity plot_STR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3394" cy="3320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br w:type="page"/>
      </w:r>
    </w:p>
    <w:p w14:paraId="362D5ED7" w14:textId="384B01A2" w:rsidR="000D1FAA" w:rsidRDefault="000D1FAA" w:rsidP="000D1FAA">
      <w:pPr>
        <w:rPr>
          <w:b/>
          <w:bCs/>
        </w:rPr>
      </w:pPr>
      <w:r>
        <w:rPr>
          <w:b/>
          <w:bCs/>
        </w:rPr>
        <w:lastRenderedPageBreak/>
        <w:t>Figure S</w:t>
      </w:r>
      <w:r>
        <w:rPr>
          <w:b/>
          <w:bCs/>
        </w:rPr>
        <w:t>3</w:t>
      </w:r>
      <w:r>
        <w:rPr>
          <w:b/>
          <w:bCs/>
        </w:rPr>
        <w:t xml:space="preserve">a: </w:t>
      </w:r>
      <w:r w:rsidRPr="000D1FAA">
        <w:rPr>
          <w:bCs/>
        </w:rPr>
        <w:t>Comparison of Propensity Score Distributions: Pre- and Post-Weighting</w:t>
      </w:r>
      <w:r>
        <w:rPr>
          <w:bCs/>
        </w:rPr>
        <w:t>. DT vs TT</w:t>
      </w:r>
    </w:p>
    <w:p w14:paraId="059C21C5" w14:textId="7B7031C3" w:rsidR="000D1FAA" w:rsidRDefault="000D1FAA" w:rsidP="000D1FAA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A31FD21" wp14:editId="4C468E30">
            <wp:extent cx="5095875" cy="3822037"/>
            <wp:effectExtent l="0" t="0" r="0" b="762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ropensity_score_confronto_DTvsTT.jp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9379" cy="3847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C836DE" w14:textId="768344B7" w:rsidR="000D1FAA" w:rsidRDefault="000D1FAA" w:rsidP="000D1FAA">
      <w:pPr>
        <w:rPr>
          <w:bCs/>
        </w:rPr>
      </w:pPr>
      <w:r>
        <w:rPr>
          <w:b/>
          <w:bCs/>
        </w:rPr>
        <w:t>Figure S</w:t>
      </w:r>
      <w:r>
        <w:rPr>
          <w:b/>
          <w:bCs/>
        </w:rPr>
        <w:t>3</w:t>
      </w:r>
      <w:r>
        <w:rPr>
          <w:b/>
          <w:bCs/>
        </w:rPr>
        <w:t xml:space="preserve">b: </w:t>
      </w:r>
      <w:r w:rsidRPr="000D1FAA">
        <w:rPr>
          <w:bCs/>
        </w:rPr>
        <w:t>Comparison of Propensity Score Distributions: Pre- and Post-Weighting</w:t>
      </w:r>
      <w:r>
        <w:rPr>
          <w:bCs/>
        </w:rPr>
        <w:t>. MTR vs STR</w:t>
      </w:r>
    </w:p>
    <w:p w14:paraId="3581E710" w14:textId="5A450F8C" w:rsidR="000D1FAA" w:rsidRDefault="000D1FAA" w:rsidP="000D1FAA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672471A" wp14:editId="3C460E71">
            <wp:extent cx="5172075" cy="3807460"/>
            <wp:effectExtent l="0" t="0" r="0" b="254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ropensity_score_confronto_MTRvsSTR.jp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2773" cy="3830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>
        <w:rPr>
          <w:b/>
          <w:bCs/>
        </w:rPr>
        <w:br w:type="page"/>
      </w:r>
    </w:p>
    <w:p w14:paraId="40C486BA" w14:textId="702AD031" w:rsidR="00670B5D" w:rsidRPr="00670B5D" w:rsidRDefault="00670B5D" w:rsidP="00670B5D">
      <w:r w:rsidRPr="00932AC4">
        <w:rPr>
          <w:b/>
          <w:bCs/>
        </w:rPr>
        <w:lastRenderedPageBreak/>
        <w:t>Table S3</w:t>
      </w:r>
      <w:r>
        <w:t xml:space="preserve">: Propensity score </w:t>
      </w:r>
      <w:r w:rsidRPr="00670B5D">
        <w:t>data DT vs TT and MTR vs STR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06"/>
        <w:gridCol w:w="2290"/>
        <w:gridCol w:w="2130"/>
      </w:tblGrid>
      <w:tr w:rsidR="00670B5D" w:rsidRPr="00A718BE" w14:paraId="6CCB9670" w14:textId="77777777" w:rsidTr="00680A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154D4" w14:textId="77777777" w:rsidR="00670B5D" w:rsidRPr="00EC678B" w:rsidRDefault="00670B5D" w:rsidP="00680A63">
            <w:pPr>
              <w:rPr>
                <w:b/>
                <w:bCs/>
              </w:rPr>
            </w:pPr>
            <w:r w:rsidRPr="00EC678B">
              <w:rPr>
                <w:b/>
                <w:bCs/>
              </w:rPr>
              <w:t>DT vs T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018E3" w14:textId="77777777" w:rsidR="00670B5D" w:rsidRPr="00A718BE" w:rsidRDefault="00670B5D" w:rsidP="00680A63">
            <w:pPr>
              <w:jc w:val="center"/>
              <w:rPr>
                <w:b/>
                <w:bCs/>
              </w:rPr>
            </w:pPr>
            <w:r w:rsidRPr="00A718BE">
              <w:rPr>
                <w:b/>
                <w:bCs/>
              </w:rPr>
              <w:t>D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7AE6F" w14:textId="77777777" w:rsidR="00670B5D" w:rsidRPr="00A718BE" w:rsidRDefault="00670B5D" w:rsidP="00680A63">
            <w:pPr>
              <w:jc w:val="center"/>
              <w:rPr>
                <w:b/>
                <w:bCs/>
              </w:rPr>
            </w:pPr>
            <w:r w:rsidRPr="00A718BE">
              <w:rPr>
                <w:b/>
                <w:bCs/>
              </w:rPr>
              <w:t>TT</w:t>
            </w:r>
          </w:p>
        </w:tc>
      </w:tr>
      <w:tr w:rsidR="00670B5D" w:rsidRPr="00A718BE" w14:paraId="1D186277" w14:textId="77777777" w:rsidTr="00680A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5736C7" w14:textId="77777777" w:rsidR="00670B5D" w:rsidRPr="00A718BE" w:rsidRDefault="00670B5D" w:rsidP="00680A63">
            <w:r w:rsidRPr="00A718BE">
              <w:t>Weight ranges (Min - Max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D664F" w14:textId="77777777" w:rsidR="00670B5D" w:rsidRPr="00A718BE" w:rsidRDefault="00670B5D" w:rsidP="00680A63">
            <w:pPr>
              <w:jc w:val="center"/>
            </w:pPr>
            <w:r w:rsidRPr="00A718BE">
              <w:t>1 -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A9B66" w14:textId="77777777" w:rsidR="00670B5D" w:rsidRPr="00A718BE" w:rsidRDefault="00670B5D" w:rsidP="00680A63">
            <w:pPr>
              <w:jc w:val="center"/>
            </w:pPr>
            <w:r w:rsidRPr="00A718BE">
              <w:t>0.048 - 0.4577</w:t>
            </w:r>
          </w:p>
        </w:tc>
      </w:tr>
      <w:tr w:rsidR="00670B5D" w:rsidRPr="00A718BE" w14:paraId="7D534DF6" w14:textId="77777777" w:rsidTr="00680A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62182" w14:textId="77777777" w:rsidR="00670B5D" w:rsidRPr="00A718BE" w:rsidRDefault="00670B5D" w:rsidP="00680A63">
            <w:r w:rsidRPr="00A718BE">
              <w:t>Coefficient of Vari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04D7E" w14:textId="77777777" w:rsidR="00670B5D" w:rsidRPr="00A718BE" w:rsidRDefault="00670B5D" w:rsidP="00680A63">
            <w:pPr>
              <w:jc w:val="center"/>
            </w:pPr>
            <w:r w:rsidRPr="00A718BE"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9CFBD" w14:textId="77777777" w:rsidR="00670B5D" w:rsidRPr="00A718BE" w:rsidRDefault="00670B5D" w:rsidP="00680A63">
            <w:pPr>
              <w:jc w:val="center"/>
            </w:pPr>
            <w:r w:rsidRPr="00A718BE">
              <w:t>0.513</w:t>
            </w:r>
          </w:p>
        </w:tc>
      </w:tr>
      <w:tr w:rsidR="00670B5D" w:rsidRPr="00A718BE" w14:paraId="1DCFC9BA" w14:textId="77777777" w:rsidTr="00680A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2E16E" w14:textId="77777777" w:rsidR="00670B5D" w:rsidRPr="00A718BE" w:rsidRDefault="00670B5D" w:rsidP="00680A63">
            <w:r w:rsidRPr="00A718BE">
              <w:t>MAD (Mean Absolute Deviatio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EF3DF6" w14:textId="77777777" w:rsidR="00670B5D" w:rsidRPr="00A718BE" w:rsidRDefault="00670B5D" w:rsidP="00680A63">
            <w:pPr>
              <w:jc w:val="center"/>
            </w:pPr>
            <w:r w:rsidRPr="00A718BE"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28C9BB" w14:textId="77777777" w:rsidR="00670B5D" w:rsidRPr="00A718BE" w:rsidRDefault="00670B5D" w:rsidP="00680A63">
            <w:pPr>
              <w:jc w:val="center"/>
            </w:pPr>
            <w:r w:rsidRPr="00A718BE">
              <w:t>0.446</w:t>
            </w:r>
          </w:p>
        </w:tc>
      </w:tr>
      <w:tr w:rsidR="00670B5D" w:rsidRPr="00A718BE" w14:paraId="4F0A0A23" w14:textId="77777777" w:rsidTr="00680A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AA04A" w14:textId="77777777" w:rsidR="00670B5D" w:rsidRPr="00A718BE" w:rsidRDefault="00670B5D" w:rsidP="00680A63">
            <w:r w:rsidRPr="00A718BE">
              <w:t>Entrop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407CE" w14:textId="77777777" w:rsidR="00670B5D" w:rsidRPr="00A718BE" w:rsidRDefault="00670B5D" w:rsidP="00680A63">
            <w:pPr>
              <w:jc w:val="center"/>
            </w:pPr>
            <w:r w:rsidRPr="00A718BE"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C4A46" w14:textId="77777777" w:rsidR="00670B5D" w:rsidRPr="00A718BE" w:rsidRDefault="00670B5D" w:rsidP="00680A63">
            <w:pPr>
              <w:jc w:val="center"/>
            </w:pPr>
            <w:r w:rsidRPr="00A718BE">
              <w:t>0.138</w:t>
            </w:r>
          </w:p>
        </w:tc>
      </w:tr>
      <w:tr w:rsidR="00670B5D" w:rsidRPr="00A718BE" w14:paraId="3EA6A7EF" w14:textId="77777777" w:rsidTr="00680A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3CF15" w14:textId="77777777" w:rsidR="00670B5D" w:rsidRPr="00A718BE" w:rsidRDefault="00670B5D" w:rsidP="00680A63">
            <w:r w:rsidRPr="00A718BE">
              <w:t>Zero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9C47D3" w14:textId="77777777" w:rsidR="00670B5D" w:rsidRPr="00A718BE" w:rsidRDefault="00670B5D" w:rsidP="00680A63">
            <w:pPr>
              <w:jc w:val="center"/>
            </w:pPr>
            <w:r w:rsidRPr="00A718BE"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C3269" w14:textId="77777777" w:rsidR="00670B5D" w:rsidRPr="00A718BE" w:rsidRDefault="00670B5D" w:rsidP="00680A63">
            <w:pPr>
              <w:jc w:val="center"/>
            </w:pPr>
            <w:r w:rsidRPr="00A718BE">
              <w:t>0</w:t>
            </w:r>
          </w:p>
        </w:tc>
      </w:tr>
      <w:tr w:rsidR="00670B5D" w:rsidRPr="00A718BE" w14:paraId="2B8761FC" w14:textId="77777777" w:rsidTr="00680A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8541BC" w14:textId="77777777" w:rsidR="00670B5D" w:rsidRPr="00A718BE" w:rsidRDefault="00670B5D" w:rsidP="00680A63">
            <w:r w:rsidRPr="00A718BE">
              <w:t>ESS (Effective Sample Size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378ED6" w14:textId="77777777" w:rsidR="00670B5D" w:rsidRPr="00A718BE" w:rsidRDefault="00670B5D" w:rsidP="00680A63">
            <w:pPr>
              <w:jc w:val="center"/>
            </w:pPr>
            <w:r w:rsidRPr="00A718BE">
              <w:t>272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F4A6F" w14:textId="77777777" w:rsidR="00670B5D" w:rsidRPr="00A718BE" w:rsidRDefault="00670B5D" w:rsidP="00680A63">
            <w:pPr>
              <w:jc w:val="center"/>
            </w:pPr>
            <w:r w:rsidRPr="00A718BE">
              <w:t>75</w:t>
            </w:r>
          </w:p>
        </w:tc>
      </w:tr>
      <w:tr w:rsidR="00670B5D" w:rsidRPr="00A718BE" w14:paraId="3D05FCE2" w14:textId="77777777" w:rsidTr="00680A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6DC57" w14:textId="77777777" w:rsidR="00670B5D" w:rsidRPr="00EC678B" w:rsidRDefault="00670B5D" w:rsidP="00680A63">
            <w:pPr>
              <w:rPr>
                <w:b/>
                <w:bCs/>
              </w:rPr>
            </w:pPr>
            <w:r w:rsidRPr="00EC678B">
              <w:rPr>
                <w:b/>
                <w:bCs/>
              </w:rPr>
              <w:t>MTR vs ST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F9645" w14:textId="77777777" w:rsidR="00670B5D" w:rsidRPr="00A718BE" w:rsidRDefault="00670B5D" w:rsidP="00680A63">
            <w:pPr>
              <w:jc w:val="center"/>
            </w:pPr>
            <w:r w:rsidRPr="00A718BE">
              <w:rPr>
                <w:b/>
                <w:bCs/>
              </w:rPr>
              <w:t>MT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4DCC3" w14:textId="77777777" w:rsidR="00670B5D" w:rsidRPr="00A718BE" w:rsidRDefault="00670B5D" w:rsidP="00680A63">
            <w:pPr>
              <w:jc w:val="center"/>
            </w:pPr>
            <w:r w:rsidRPr="00A718BE">
              <w:rPr>
                <w:b/>
                <w:bCs/>
              </w:rPr>
              <w:t>STR</w:t>
            </w:r>
          </w:p>
        </w:tc>
      </w:tr>
      <w:tr w:rsidR="00670B5D" w:rsidRPr="00A718BE" w14:paraId="395D0BE6" w14:textId="77777777" w:rsidTr="00680A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32DFD" w14:textId="77777777" w:rsidR="00670B5D" w:rsidRPr="00A718BE" w:rsidRDefault="00670B5D" w:rsidP="00680A63">
            <w:r w:rsidRPr="00A718BE">
              <w:t>Weight ranges (Min - Max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80C1E" w14:textId="77777777" w:rsidR="00670B5D" w:rsidRPr="00A718BE" w:rsidRDefault="00670B5D" w:rsidP="00680A63">
            <w:pPr>
              <w:jc w:val="center"/>
              <w:rPr>
                <w:b/>
                <w:bCs/>
              </w:rPr>
            </w:pPr>
            <w:r w:rsidRPr="00A718BE">
              <w:t>0.7562 - 2.29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5A021" w14:textId="77777777" w:rsidR="00670B5D" w:rsidRPr="00A718BE" w:rsidRDefault="00670B5D" w:rsidP="00680A63">
            <w:pPr>
              <w:jc w:val="center"/>
              <w:rPr>
                <w:b/>
                <w:bCs/>
              </w:rPr>
            </w:pPr>
            <w:r w:rsidRPr="00A718BE">
              <w:t>1 - 1</w:t>
            </w:r>
          </w:p>
        </w:tc>
      </w:tr>
      <w:tr w:rsidR="00670B5D" w:rsidRPr="00A718BE" w14:paraId="34C784FC" w14:textId="77777777" w:rsidTr="00680A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E3E69" w14:textId="77777777" w:rsidR="00670B5D" w:rsidRPr="00A718BE" w:rsidRDefault="00670B5D" w:rsidP="00680A63">
            <w:r w:rsidRPr="00A718BE">
              <w:t>Coefficient of Vari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D2366" w14:textId="77777777" w:rsidR="00670B5D" w:rsidRPr="00A718BE" w:rsidRDefault="00670B5D" w:rsidP="00680A63">
            <w:pPr>
              <w:jc w:val="center"/>
            </w:pPr>
            <w:r w:rsidRPr="00A718BE">
              <w:t>0.2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3F76A" w14:textId="77777777" w:rsidR="00670B5D" w:rsidRPr="00A718BE" w:rsidRDefault="00670B5D" w:rsidP="00680A63">
            <w:pPr>
              <w:jc w:val="center"/>
            </w:pPr>
            <w:r w:rsidRPr="00A718BE">
              <w:t>0</w:t>
            </w:r>
          </w:p>
        </w:tc>
      </w:tr>
      <w:tr w:rsidR="00670B5D" w:rsidRPr="00A718BE" w14:paraId="1E2AAA84" w14:textId="77777777" w:rsidTr="00680A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58B77" w14:textId="77777777" w:rsidR="00670B5D" w:rsidRPr="00A718BE" w:rsidRDefault="00670B5D" w:rsidP="00680A63">
            <w:r w:rsidRPr="00A718BE">
              <w:t>MAD (Mean Absolute Deviatio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43EDB" w14:textId="77777777" w:rsidR="00670B5D" w:rsidRPr="00A718BE" w:rsidRDefault="00670B5D" w:rsidP="00680A63">
            <w:pPr>
              <w:jc w:val="center"/>
            </w:pPr>
            <w:r w:rsidRPr="00A718BE">
              <w:t>0.2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C1D3F" w14:textId="77777777" w:rsidR="00670B5D" w:rsidRPr="00A718BE" w:rsidRDefault="00670B5D" w:rsidP="00680A63">
            <w:pPr>
              <w:jc w:val="center"/>
            </w:pPr>
            <w:r w:rsidRPr="00A718BE">
              <w:t>0</w:t>
            </w:r>
          </w:p>
        </w:tc>
      </w:tr>
      <w:tr w:rsidR="00670B5D" w:rsidRPr="00A718BE" w14:paraId="032C4A9B" w14:textId="77777777" w:rsidTr="00680A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C5F5F" w14:textId="77777777" w:rsidR="00670B5D" w:rsidRPr="00A718BE" w:rsidRDefault="00670B5D" w:rsidP="00680A63">
            <w:r w:rsidRPr="00A718BE">
              <w:t>Entrop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39C0C" w14:textId="77777777" w:rsidR="00670B5D" w:rsidRPr="00A718BE" w:rsidRDefault="00670B5D" w:rsidP="00680A63">
            <w:pPr>
              <w:jc w:val="center"/>
            </w:pPr>
            <w:r w:rsidRPr="00A718BE">
              <w:t>0.0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65EB7" w14:textId="77777777" w:rsidR="00670B5D" w:rsidRPr="00A718BE" w:rsidRDefault="00670B5D" w:rsidP="00680A63">
            <w:pPr>
              <w:jc w:val="center"/>
            </w:pPr>
            <w:r w:rsidRPr="00A718BE">
              <w:t>0</w:t>
            </w:r>
          </w:p>
        </w:tc>
      </w:tr>
      <w:tr w:rsidR="00670B5D" w:rsidRPr="00A718BE" w14:paraId="57259FE4" w14:textId="77777777" w:rsidTr="00680A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6D1A8" w14:textId="77777777" w:rsidR="00670B5D" w:rsidRPr="00A718BE" w:rsidRDefault="00670B5D" w:rsidP="00680A63">
            <w:r w:rsidRPr="00A718BE">
              <w:t>Zero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60076" w14:textId="77777777" w:rsidR="00670B5D" w:rsidRPr="00A718BE" w:rsidRDefault="00670B5D" w:rsidP="00680A63">
            <w:pPr>
              <w:jc w:val="center"/>
            </w:pPr>
            <w:r w:rsidRPr="00A718BE"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C84F5" w14:textId="77777777" w:rsidR="00670B5D" w:rsidRPr="00A718BE" w:rsidRDefault="00670B5D" w:rsidP="00680A63">
            <w:pPr>
              <w:jc w:val="center"/>
            </w:pPr>
            <w:r w:rsidRPr="00A718BE">
              <w:t>0</w:t>
            </w:r>
          </w:p>
        </w:tc>
      </w:tr>
      <w:tr w:rsidR="00670B5D" w:rsidRPr="00A718BE" w14:paraId="7E385F3F" w14:textId="77777777" w:rsidTr="00680A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3D574" w14:textId="77777777" w:rsidR="00670B5D" w:rsidRPr="00A718BE" w:rsidRDefault="00670B5D" w:rsidP="00680A63">
            <w:r w:rsidRPr="00A718BE">
              <w:t>ESS (Effective Sample Size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0A4FF" w14:textId="77777777" w:rsidR="00670B5D" w:rsidRPr="00A718BE" w:rsidRDefault="00670B5D" w:rsidP="00680A63">
            <w:pPr>
              <w:jc w:val="center"/>
            </w:pPr>
            <w:r w:rsidRPr="00A718BE">
              <w:t>177.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6AD05" w14:textId="77777777" w:rsidR="00670B5D" w:rsidRPr="00A718BE" w:rsidRDefault="00670B5D" w:rsidP="00680A63">
            <w:pPr>
              <w:jc w:val="center"/>
            </w:pPr>
            <w:r w:rsidRPr="00A718BE">
              <w:t>227</w:t>
            </w:r>
          </w:p>
        </w:tc>
      </w:tr>
    </w:tbl>
    <w:p w14:paraId="7120743C" w14:textId="77777777" w:rsidR="00670B5D" w:rsidRDefault="00670B5D" w:rsidP="00670B5D">
      <w:r>
        <w:br w:type="page"/>
      </w:r>
    </w:p>
    <w:p w14:paraId="0518072E" w14:textId="77777777" w:rsidR="00670B5D" w:rsidRDefault="00670B5D" w:rsidP="00670B5D"/>
    <w:p w14:paraId="05D81A0D" w14:textId="77777777" w:rsidR="00670B5D" w:rsidRPr="00A718BE" w:rsidRDefault="00670B5D" w:rsidP="00670B5D">
      <w:r w:rsidRPr="00A718BE">
        <w:rPr>
          <w:b/>
          <w:bCs/>
        </w:rPr>
        <w:t>Table S</w:t>
      </w:r>
      <w:r>
        <w:rPr>
          <w:b/>
          <w:bCs/>
        </w:rPr>
        <w:t>4</w:t>
      </w:r>
      <w:r w:rsidRPr="00A718BE">
        <w:t>: Results of weighted multivariate logistic regression models. The outcomes are adjusted through propensity score weighting based on comparison DT vs TT</w:t>
      </w:r>
      <w:r>
        <w:t xml:space="preserve"> and MTR vs STR</w:t>
      </w:r>
      <w:r w:rsidRPr="00A718BE">
        <w:t xml:space="preserve"> to balance potential confounders, to investigate the impact of </w:t>
      </w:r>
      <w:r>
        <w:t>comparisons</w:t>
      </w:r>
      <w:r w:rsidRPr="00A718BE">
        <w:t xml:space="preserve"> on </w:t>
      </w:r>
      <w:r>
        <w:t>people with viral load c</w:t>
      </w:r>
      <w:r w:rsidRPr="00A718BE">
        <w:t>opies/mL &lt; 50, normal CD4 count (CD4 count ≥500 copies/mm3), and normal CD4/CD8 ratio (CD4/CD8 ≥1) over a follow-up period of 48 months.</w:t>
      </w:r>
    </w:p>
    <w:tbl>
      <w:tblPr>
        <w:tblW w:w="9480" w:type="dxa"/>
        <w:tblLook w:val="04A0" w:firstRow="1" w:lastRow="0" w:firstColumn="1" w:lastColumn="0" w:noHBand="0" w:noVBand="1"/>
      </w:tblPr>
      <w:tblGrid>
        <w:gridCol w:w="1133"/>
        <w:gridCol w:w="1525"/>
        <w:gridCol w:w="925"/>
        <w:gridCol w:w="931"/>
        <w:gridCol w:w="792"/>
        <w:gridCol w:w="1525"/>
        <w:gridCol w:w="926"/>
        <w:gridCol w:w="931"/>
        <w:gridCol w:w="792"/>
      </w:tblGrid>
      <w:tr w:rsidR="00670B5D" w:rsidRPr="00566DDB" w14:paraId="314AB5DE" w14:textId="77777777" w:rsidTr="00680A63">
        <w:trPr>
          <w:trHeight w:val="300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6C09E3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3" w:type="dxa"/>
            <w:gridSpan w:val="4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C426E7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T vs TT</w:t>
            </w:r>
          </w:p>
        </w:tc>
        <w:tc>
          <w:tcPr>
            <w:tcW w:w="4174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1532CC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TR vs STR</w:t>
            </w:r>
          </w:p>
        </w:tc>
      </w:tr>
      <w:tr w:rsidR="00670B5D" w:rsidRPr="00566DDB" w14:paraId="3A94C4F6" w14:textId="77777777" w:rsidTr="00680A63">
        <w:trPr>
          <w:trHeight w:val="300"/>
        </w:trPr>
        <w:tc>
          <w:tcPr>
            <w:tcW w:w="9480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2FE5EF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irological suppression (HIV-RNA copies/mL &lt;50)</w:t>
            </w:r>
          </w:p>
        </w:tc>
      </w:tr>
      <w:tr w:rsidR="00670B5D" w:rsidRPr="00566DDB" w14:paraId="4E9182B4" w14:textId="77777777" w:rsidTr="00680A63">
        <w:trPr>
          <w:trHeight w:val="564"/>
        </w:trPr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54E19D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imepoint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60327A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7D68A1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 w:rsidRPr="00566DD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23E180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  <w:r w:rsidRPr="00566DD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8EAC64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783758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EFFB97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 w:rsidRPr="00566DD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93BAC8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  <w:r w:rsidRPr="00566DD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7145DB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670B5D" w:rsidRPr="00566DDB" w14:paraId="7CD90007" w14:textId="77777777" w:rsidTr="00680A63">
        <w:trPr>
          <w:trHeight w:val="564"/>
        </w:trPr>
        <w:tc>
          <w:tcPr>
            <w:tcW w:w="113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500A4F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A85E26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TT (vs DT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30D5C2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855A5B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05, 2.1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E81798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DE0773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STR (vs MTR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D08976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366709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46, 2.7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1B7EB7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800</w:t>
            </w:r>
          </w:p>
        </w:tc>
      </w:tr>
      <w:tr w:rsidR="00670B5D" w:rsidRPr="00566DDB" w14:paraId="43E16613" w14:textId="77777777" w:rsidTr="00680A63">
        <w:trPr>
          <w:trHeight w:val="564"/>
        </w:trPr>
        <w:tc>
          <w:tcPr>
            <w:tcW w:w="113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E3182C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232960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NSTI-based therap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F71619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17AF32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36, 1.9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A90381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F84CE6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NSTI-based therapy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AACFA6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ECE0B6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46, 2.4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754B96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903</w:t>
            </w:r>
          </w:p>
        </w:tc>
      </w:tr>
      <w:tr w:rsidR="00670B5D" w:rsidRPr="00566DDB" w14:paraId="13546825" w14:textId="77777777" w:rsidTr="00680A63">
        <w:trPr>
          <w:trHeight w:val="564"/>
        </w:trPr>
        <w:tc>
          <w:tcPr>
            <w:tcW w:w="113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15C3AA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24 month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0025A8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TT (vs DT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B149CB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68A738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E3EB35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C31E40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STR (vs MTR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6C80D3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96F6FD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71, 17.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8E4E08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125</w:t>
            </w:r>
          </w:p>
        </w:tc>
      </w:tr>
      <w:tr w:rsidR="00670B5D" w:rsidRPr="00566DDB" w14:paraId="14D4209F" w14:textId="77777777" w:rsidTr="00680A63">
        <w:trPr>
          <w:trHeight w:val="564"/>
        </w:trPr>
        <w:tc>
          <w:tcPr>
            <w:tcW w:w="113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2C01C0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4BDFF8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NSTI-based therap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DBEFED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905833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30, 5.6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947518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5CE805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NSTI-based therapy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3DDA8A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F5A7FE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40, 10.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3A762B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386</w:t>
            </w:r>
          </w:p>
        </w:tc>
      </w:tr>
      <w:tr w:rsidR="00670B5D" w:rsidRPr="00566DDB" w14:paraId="0DF51B4C" w14:textId="77777777" w:rsidTr="00680A63">
        <w:trPr>
          <w:trHeight w:val="564"/>
        </w:trPr>
        <w:tc>
          <w:tcPr>
            <w:tcW w:w="113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F434CD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36 month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9A696D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TT (vs DT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CB42FB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D55C7D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4A284A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F8628A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STR (vs MTR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E9492A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A87BA5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06, 5.9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9C22EF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648</w:t>
            </w:r>
          </w:p>
        </w:tc>
      </w:tr>
      <w:tr w:rsidR="00670B5D" w:rsidRPr="00566DDB" w14:paraId="4534C8C9" w14:textId="77777777" w:rsidTr="00680A63">
        <w:trPr>
          <w:trHeight w:val="564"/>
        </w:trPr>
        <w:tc>
          <w:tcPr>
            <w:tcW w:w="113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24D874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908334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NSTI-based therap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062A0C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87E520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03, 7.0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6DE380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BD8E65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NSTI-based therapy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0CC449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D2E748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02, 2.0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FF88EC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176</w:t>
            </w:r>
          </w:p>
        </w:tc>
      </w:tr>
      <w:tr w:rsidR="00670B5D" w:rsidRPr="00566DDB" w14:paraId="516CB6DF" w14:textId="77777777" w:rsidTr="00680A63">
        <w:trPr>
          <w:trHeight w:val="564"/>
        </w:trPr>
        <w:tc>
          <w:tcPr>
            <w:tcW w:w="113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079506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48 month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ECBE07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TT (vs DT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42EAE2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39BFDD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823A01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F82575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STR (vs MTR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C1E553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8789AD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67, 1.7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B99A9A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788</w:t>
            </w:r>
          </w:p>
        </w:tc>
      </w:tr>
      <w:tr w:rsidR="00670B5D" w:rsidRPr="00566DDB" w14:paraId="1449D26D" w14:textId="77777777" w:rsidTr="00680A63">
        <w:trPr>
          <w:trHeight w:val="564"/>
        </w:trPr>
        <w:tc>
          <w:tcPr>
            <w:tcW w:w="113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B07A4D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50CE63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NSTI-based therap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0A93D1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D58952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67, 1.7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020B2B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735E8C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NSTI-based therapy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FEBFF5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16DC18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66, 1.5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065724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923</w:t>
            </w:r>
          </w:p>
        </w:tc>
      </w:tr>
      <w:tr w:rsidR="00670B5D" w:rsidRPr="00566DDB" w14:paraId="6386C851" w14:textId="77777777" w:rsidTr="00680A63">
        <w:trPr>
          <w:trHeight w:val="300"/>
        </w:trPr>
        <w:tc>
          <w:tcPr>
            <w:tcW w:w="9480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1A6AF9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ormal CD4 count (CD4 count ≥500 copies/mm³)</w:t>
            </w:r>
          </w:p>
        </w:tc>
      </w:tr>
      <w:tr w:rsidR="00670B5D" w:rsidRPr="00566DDB" w14:paraId="7CB258AB" w14:textId="77777777" w:rsidTr="00680A63">
        <w:trPr>
          <w:trHeight w:val="564"/>
        </w:trPr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BFC0FD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imepoint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5B8387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D18ECF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 w:rsidRPr="00566DD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6080F4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  <w:r w:rsidRPr="00566DD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3FDDBF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2A9856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23250A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 w:rsidRPr="00566DD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50A59C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  <w:r w:rsidRPr="00566DD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EE1542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670B5D" w:rsidRPr="00566DDB" w14:paraId="79E01DF8" w14:textId="77777777" w:rsidTr="00680A63">
        <w:trPr>
          <w:trHeight w:val="564"/>
        </w:trPr>
        <w:tc>
          <w:tcPr>
            <w:tcW w:w="113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009433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4260EF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TT (vs DT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8DAD0F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34D237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29, 1.6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7189E9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C461ED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STR (vs MTR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ED7000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EEA4F7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84, 2.2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3B6009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205</w:t>
            </w:r>
          </w:p>
        </w:tc>
      </w:tr>
      <w:tr w:rsidR="00670B5D" w:rsidRPr="00566DDB" w14:paraId="34C10503" w14:textId="77777777" w:rsidTr="00680A63">
        <w:trPr>
          <w:trHeight w:val="564"/>
        </w:trPr>
        <w:tc>
          <w:tcPr>
            <w:tcW w:w="113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EAB818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A53414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NSTI-based therap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CBC86B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D492F5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30, 1.4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166B90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2953BF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NSTI-based therapy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7E9775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8551DF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41, 1.1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A2C735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</w:tr>
      <w:tr w:rsidR="00670B5D" w:rsidRPr="00566DDB" w14:paraId="6F628A33" w14:textId="77777777" w:rsidTr="00680A63">
        <w:trPr>
          <w:trHeight w:val="564"/>
        </w:trPr>
        <w:tc>
          <w:tcPr>
            <w:tcW w:w="113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EA05E0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24 month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F04EA6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TT (vs DT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05FBEA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9E1009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41, 3.7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D9DC73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EADD94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STR (vs MTR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433A46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1F8285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61, 2.1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DF0227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670</w:t>
            </w:r>
          </w:p>
        </w:tc>
      </w:tr>
      <w:tr w:rsidR="00670B5D" w:rsidRPr="00566DDB" w14:paraId="1DA119E2" w14:textId="77777777" w:rsidTr="00680A63">
        <w:trPr>
          <w:trHeight w:val="564"/>
        </w:trPr>
        <w:tc>
          <w:tcPr>
            <w:tcW w:w="113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5CC66E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354633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NSTI-based therap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D2DD02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755E55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42, 3.5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B0BD18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530FDF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NSTI-based therapy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94A2CC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363C35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35, 1.2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B09DC4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204</w:t>
            </w:r>
          </w:p>
        </w:tc>
      </w:tr>
      <w:tr w:rsidR="00670B5D" w:rsidRPr="00566DDB" w14:paraId="4C2A23DA" w14:textId="77777777" w:rsidTr="00680A63">
        <w:trPr>
          <w:trHeight w:val="564"/>
        </w:trPr>
        <w:tc>
          <w:tcPr>
            <w:tcW w:w="113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6AB6FD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36 month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FAD11E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TT (vs DT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353121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AAB8E6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62, 9.6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841769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82F866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STR (vs MTR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80586B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CCC1FB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54, 2.9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3AB478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580</w:t>
            </w:r>
          </w:p>
        </w:tc>
      </w:tr>
      <w:tr w:rsidR="00670B5D" w:rsidRPr="00566DDB" w14:paraId="079D14C0" w14:textId="77777777" w:rsidTr="00680A63">
        <w:trPr>
          <w:trHeight w:val="564"/>
        </w:trPr>
        <w:tc>
          <w:tcPr>
            <w:tcW w:w="113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AE4E3F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FC7784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NSTI-based therap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81D860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56910D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55, 5.5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075FB7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EFA79A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NSTI-based therapy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FD9AA9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230575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50, 2.7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953EF5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710</w:t>
            </w:r>
          </w:p>
        </w:tc>
      </w:tr>
      <w:tr w:rsidR="00670B5D" w:rsidRPr="00566DDB" w14:paraId="4762F542" w14:textId="77777777" w:rsidTr="00680A63">
        <w:trPr>
          <w:trHeight w:val="564"/>
        </w:trPr>
        <w:tc>
          <w:tcPr>
            <w:tcW w:w="113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31B1C3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48 month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7D5F87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TT (vs DT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C6A824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2D4EB5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05, 6.3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316998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ACBF04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STR (vs MTR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28CB47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0B3FEE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24, 2.2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A05ED5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579</w:t>
            </w:r>
          </w:p>
        </w:tc>
      </w:tr>
      <w:tr w:rsidR="00670B5D" w:rsidRPr="00566DDB" w14:paraId="6A192778" w14:textId="77777777" w:rsidTr="00680A63">
        <w:trPr>
          <w:trHeight w:val="564"/>
        </w:trPr>
        <w:tc>
          <w:tcPr>
            <w:tcW w:w="113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67C3C3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CDE110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NSTI-based therap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3FF8C2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36EB10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19, 1.7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E4B4AF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F45865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NSTI-based therapy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EFE4B9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26525D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16, 1.2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32ACBA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137</w:t>
            </w:r>
          </w:p>
        </w:tc>
      </w:tr>
      <w:tr w:rsidR="00670B5D" w:rsidRPr="00566DDB" w14:paraId="073C11A8" w14:textId="77777777" w:rsidTr="00680A63">
        <w:trPr>
          <w:trHeight w:val="300"/>
        </w:trPr>
        <w:tc>
          <w:tcPr>
            <w:tcW w:w="9480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0C26DF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ormal CD4/CD8 ratio (CD4/CD8 ≥1)</w:t>
            </w:r>
          </w:p>
        </w:tc>
      </w:tr>
      <w:tr w:rsidR="00670B5D" w:rsidRPr="00566DDB" w14:paraId="2EC34D9B" w14:textId="77777777" w:rsidTr="00680A63">
        <w:trPr>
          <w:trHeight w:val="564"/>
        </w:trPr>
        <w:tc>
          <w:tcPr>
            <w:tcW w:w="11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7E08F0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imepoint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29ADC9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FCE69C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 w:rsidRPr="00566DD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27F2C6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  <w:r w:rsidRPr="00566DD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995265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FADCF1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FAB16A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 w:rsidRPr="00566DD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74FB44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  <w:r w:rsidRPr="00566DD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D81C51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670B5D" w:rsidRPr="00566DDB" w14:paraId="321B041D" w14:textId="77777777" w:rsidTr="00680A63">
        <w:trPr>
          <w:trHeight w:val="564"/>
        </w:trPr>
        <w:tc>
          <w:tcPr>
            <w:tcW w:w="113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8508A8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A9C43D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TT (vs DT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DA1C46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7B612E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36, 1.3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4BDA94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0D5ACD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STR (vs MTR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6127D7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4233E1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87, 2.2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CD113D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157</w:t>
            </w:r>
          </w:p>
        </w:tc>
      </w:tr>
      <w:tr w:rsidR="00670B5D" w:rsidRPr="00566DDB" w14:paraId="30C5E58A" w14:textId="77777777" w:rsidTr="00680A63">
        <w:trPr>
          <w:trHeight w:val="564"/>
        </w:trPr>
        <w:tc>
          <w:tcPr>
            <w:tcW w:w="113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7993CB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27A29F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NSTI-based therap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96795D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BAC930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42, 1.2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C51F90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58AB14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NSTI-based therapy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A82151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12EE6C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42, 1.1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51A8CF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114</w:t>
            </w:r>
          </w:p>
        </w:tc>
      </w:tr>
      <w:tr w:rsidR="00670B5D" w:rsidRPr="00566DDB" w14:paraId="7C0A97D0" w14:textId="77777777" w:rsidTr="00680A63">
        <w:trPr>
          <w:trHeight w:val="564"/>
        </w:trPr>
        <w:tc>
          <w:tcPr>
            <w:tcW w:w="113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03BEE4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24 month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BF0FEA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TT (vs DT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D24ABE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8A207B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39, 2.1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0CF722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71B523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STR (vs MTR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3EB4C4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A98DC2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73, 2.4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B01B0D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348</w:t>
            </w:r>
          </w:p>
        </w:tc>
      </w:tr>
      <w:tr w:rsidR="00670B5D" w:rsidRPr="00566DDB" w14:paraId="50AF1A3E" w14:textId="77777777" w:rsidTr="00680A63">
        <w:trPr>
          <w:trHeight w:val="564"/>
        </w:trPr>
        <w:tc>
          <w:tcPr>
            <w:tcW w:w="113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6EFB73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B15267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NSTI-based therap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B31B46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2A2ED0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33, 1.1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52A7FF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03B195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NSTI-based therapy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C09A0F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E3383F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60, 1.8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F19A08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852</w:t>
            </w:r>
          </w:p>
        </w:tc>
      </w:tr>
      <w:tr w:rsidR="00670B5D" w:rsidRPr="00566DDB" w14:paraId="54F551E2" w14:textId="77777777" w:rsidTr="00680A63">
        <w:trPr>
          <w:trHeight w:val="564"/>
        </w:trPr>
        <w:tc>
          <w:tcPr>
            <w:tcW w:w="113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8EA7BE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36 month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C62174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TT (vs DT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FE3B88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3E8276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42, 4.3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1FA93C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AC1765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STR (vs MTR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0A6B2A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BDEC33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82, 3.8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1B0E03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</w:tr>
      <w:tr w:rsidR="00670B5D" w:rsidRPr="00566DDB" w14:paraId="378DA275" w14:textId="77777777" w:rsidTr="00680A63">
        <w:trPr>
          <w:trHeight w:val="564"/>
        </w:trPr>
        <w:tc>
          <w:tcPr>
            <w:tcW w:w="113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53238D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87D5A7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NSTI-based therap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1C440E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6BA581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28, 1.5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B9063A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30BA09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NSTI-based therapy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5DB260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90F52D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45, 1.8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1A9332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822</w:t>
            </w:r>
          </w:p>
        </w:tc>
      </w:tr>
      <w:tr w:rsidR="00670B5D" w:rsidRPr="00566DDB" w14:paraId="4CE35A2F" w14:textId="77777777" w:rsidTr="00680A63">
        <w:trPr>
          <w:trHeight w:val="564"/>
        </w:trPr>
        <w:tc>
          <w:tcPr>
            <w:tcW w:w="113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9E2C4F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48 month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16A952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TT (vs DT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6A615E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261DEE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62, 17.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570895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F0FCCB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STR (vs MTR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1EC838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F3E955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47, 2.9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4B2551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713</w:t>
            </w:r>
          </w:p>
        </w:tc>
      </w:tr>
      <w:tr w:rsidR="00670B5D" w:rsidRPr="00566DDB" w14:paraId="55813348" w14:textId="77777777" w:rsidTr="00680A63">
        <w:trPr>
          <w:trHeight w:val="564"/>
        </w:trPr>
        <w:tc>
          <w:tcPr>
            <w:tcW w:w="113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079B09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D37991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NSTI-based therap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EB8C97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7D3953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26, 1.6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0CEF07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3AE37F" w14:textId="77777777" w:rsidR="00670B5D" w:rsidRPr="00566DDB" w:rsidRDefault="00670B5D" w:rsidP="00680A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NSTI-based therapy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362DAB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82CB3E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24, 1.4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BBE65C" w14:textId="77777777" w:rsidR="00670B5D" w:rsidRPr="00566DDB" w:rsidRDefault="00670B5D" w:rsidP="00680A6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6DDB">
              <w:rPr>
                <w:rFonts w:eastAsia="Times New Roman" w:cs="Times New Roman"/>
                <w:color w:val="000000"/>
                <w:sz w:val="20"/>
                <w:szCs w:val="20"/>
              </w:rPr>
              <w:t>0.233</w:t>
            </w:r>
          </w:p>
        </w:tc>
      </w:tr>
    </w:tbl>
    <w:p w14:paraId="58994585" w14:textId="77777777" w:rsidR="00670B5D" w:rsidRPr="00A718BE" w:rsidRDefault="00670B5D" w:rsidP="00670B5D">
      <w:r w:rsidRPr="00A00017">
        <w:rPr>
          <w:i/>
          <w:iCs/>
          <w:sz w:val="20"/>
          <w:szCs w:val="20"/>
          <w:vertAlign w:val="superscript"/>
        </w:rPr>
        <w:t>1</w:t>
      </w:r>
      <w:r w:rsidRPr="00A00017">
        <w:rPr>
          <w:sz w:val="20"/>
          <w:szCs w:val="20"/>
        </w:rPr>
        <w:t>OR = Odds Ratio, CI = Confidence Interval</w:t>
      </w:r>
    </w:p>
    <w:p w14:paraId="0B0CDC88" w14:textId="77777777" w:rsidR="00670B5D" w:rsidRPr="00DB5D05" w:rsidRDefault="00670B5D" w:rsidP="00670B5D">
      <w:pPr>
        <w:rPr>
          <w:rFonts w:ascii="Segoe UI" w:hAnsi="Segoe UI" w:cs="Segoe UI"/>
          <w:color w:val="5B616B"/>
          <w:shd w:val="clear" w:color="auto" w:fill="FFFFFF"/>
        </w:rPr>
      </w:pPr>
      <w:r w:rsidRPr="00A718BE">
        <w:br/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776F54" w14:textId="77777777" w:rsidR="005E7CA6" w:rsidRDefault="005E7CA6" w:rsidP="00117666">
      <w:pPr>
        <w:spacing w:after="0"/>
      </w:pPr>
      <w:r>
        <w:separator/>
      </w:r>
    </w:p>
  </w:endnote>
  <w:endnote w:type="continuationSeparator" w:id="0">
    <w:p w14:paraId="0C7850DA" w14:textId="77777777" w:rsidR="005E7CA6" w:rsidRDefault="005E7CA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670B5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70B5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70B5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670B5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70B5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70B5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A00975" w14:textId="77777777" w:rsidR="005E7CA6" w:rsidRDefault="005E7CA6" w:rsidP="00117666">
      <w:pPr>
        <w:spacing w:after="0"/>
      </w:pPr>
      <w:r>
        <w:separator/>
      </w:r>
    </w:p>
  </w:footnote>
  <w:footnote w:type="continuationSeparator" w:id="0">
    <w:p w14:paraId="02D06313" w14:textId="77777777" w:rsidR="005E7CA6" w:rsidRDefault="005E7CA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670B5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670B5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422997137" name="Picture 142299713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ECB5AAD"/>
    <w:multiLevelType w:val="multilevel"/>
    <w:tmpl w:val="D4B271A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1FAA"/>
    <w:rsid w:val="000E777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11F0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7CA6"/>
    <w:rsid w:val="006375C7"/>
    <w:rsid w:val="00654E8F"/>
    <w:rsid w:val="00660D05"/>
    <w:rsid w:val="00670B5D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64A54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29C9"/>
    <w:rsid w:val="00F46900"/>
    <w:rsid w:val="00F46EB5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9"/>
    <w:qFormat/>
    <w:rsid w:val="00AB6715"/>
    <w:pPr>
      <w:numPr>
        <w:ilvl w:val="4"/>
      </w:numPr>
      <w:outlineLvl w:val="4"/>
    </w:p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70B5D"/>
    <w:pPr>
      <w:keepNext/>
      <w:keepLines/>
      <w:spacing w:before="40" w:after="0" w:line="278" w:lineRule="auto"/>
      <w:outlineLvl w:val="5"/>
    </w:pPr>
    <w:rPr>
      <w:rFonts w:ascii="Aptos" w:eastAsiaTheme="majorEastAsia" w:hAnsi="Aptos" w:cstheme="majorBidi"/>
      <w:i/>
      <w:iCs/>
      <w:color w:val="595959" w:themeColor="text1" w:themeTint="A6"/>
      <w:szCs w:val="24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70B5D"/>
    <w:pPr>
      <w:keepNext/>
      <w:keepLines/>
      <w:spacing w:before="40" w:after="0" w:line="278" w:lineRule="auto"/>
      <w:outlineLvl w:val="6"/>
    </w:pPr>
    <w:rPr>
      <w:rFonts w:ascii="Aptos" w:eastAsiaTheme="majorEastAsia" w:hAnsi="Aptos" w:cstheme="majorBidi"/>
      <w:color w:val="595959" w:themeColor="text1" w:themeTint="A6"/>
      <w:szCs w:val="24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70B5D"/>
    <w:pPr>
      <w:keepNext/>
      <w:keepLines/>
      <w:spacing w:before="0" w:after="0" w:line="278" w:lineRule="auto"/>
      <w:outlineLvl w:val="7"/>
    </w:pPr>
    <w:rPr>
      <w:rFonts w:ascii="Aptos" w:eastAsiaTheme="majorEastAsia" w:hAnsi="Aptos" w:cstheme="majorBidi"/>
      <w:i/>
      <w:iCs/>
      <w:color w:val="272727" w:themeColor="text1" w:themeTint="D8"/>
      <w:szCs w:val="24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70B5D"/>
    <w:pPr>
      <w:keepNext/>
      <w:keepLines/>
      <w:spacing w:before="0" w:after="0" w:line="278" w:lineRule="auto"/>
      <w:outlineLvl w:val="8"/>
    </w:pPr>
    <w:rPr>
      <w:rFonts w:ascii="Aptos" w:eastAsiaTheme="majorEastAsia" w:hAnsi="Aptos" w:cstheme="majorBidi"/>
      <w:color w:val="272727" w:themeColor="text1" w:themeTint="D8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70B5D"/>
    <w:rPr>
      <w:rFonts w:ascii="Aptos" w:eastAsiaTheme="majorEastAsia" w:hAnsi="Aptos" w:cstheme="majorBidi"/>
      <w:i/>
      <w:iCs/>
      <w:color w:val="595959" w:themeColor="text1" w:themeTint="A6"/>
      <w:sz w:val="24"/>
      <w:szCs w:val="24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70B5D"/>
    <w:rPr>
      <w:rFonts w:ascii="Aptos" w:eastAsiaTheme="majorEastAsia" w:hAnsi="Aptos" w:cstheme="majorBidi"/>
      <w:color w:val="595959" w:themeColor="text1" w:themeTint="A6"/>
      <w:sz w:val="24"/>
      <w:szCs w:val="24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70B5D"/>
    <w:rPr>
      <w:rFonts w:ascii="Aptos" w:eastAsiaTheme="majorEastAsia" w:hAnsi="Aptos" w:cstheme="majorBidi"/>
      <w:i/>
      <w:iCs/>
      <w:color w:val="272727" w:themeColor="text1" w:themeTint="D8"/>
      <w:sz w:val="24"/>
      <w:szCs w:val="24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70B5D"/>
    <w:rPr>
      <w:rFonts w:ascii="Aptos" w:eastAsiaTheme="majorEastAsia" w:hAnsi="Aptos" w:cstheme="majorBidi"/>
      <w:color w:val="272727" w:themeColor="text1" w:themeTint="D8"/>
      <w:sz w:val="24"/>
      <w:szCs w:val="24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70B5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="Aptos" w:eastAsia="Aptos" w:hAnsi="Aptos" w:cs="Aptos"/>
      <w:i/>
      <w:iCs/>
      <w:color w:val="365F91" w:themeColor="accent1" w:themeShade="BF"/>
      <w:szCs w:val="24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70B5D"/>
    <w:rPr>
      <w:rFonts w:ascii="Aptos" w:eastAsia="Aptos" w:hAnsi="Aptos" w:cs="Aptos"/>
      <w:i/>
      <w:iCs/>
      <w:color w:val="365F91" w:themeColor="accent1" w:themeShade="BF"/>
      <w:sz w:val="24"/>
      <w:szCs w:val="24"/>
    </w:rPr>
  </w:style>
  <w:style w:type="paragraph" w:styleId="Corpotesto">
    <w:name w:val="Body Text"/>
    <w:basedOn w:val="Normale"/>
    <w:link w:val="CorpotestoCarattere"/>
    <w:rsid w:val="00670B5D"/>
    <w:pPr>
      <w:widowControl w:val="0"/>
      <w:suppressAutoHyphens/>
      <w:spacing w:before="0" w:after="0" w:line="360" w:lineRule="atLeast"/>
      <w:jc w:val="both"/>
    </w:pPr>
    <w:rPr>
      <w:rFonts w:eastAsia="Calibri" w:cs="Times New Roman"/>
      <w:b/>
      <w:bCs/>
      <w:szCs w:val="24"/>
      <w:lang w:val="en-GB" w:eastAsia="zh-CN"/>
    </w:rPr>
  </w:style>
  <w:style w:type="character" w:customStyle="1" w:styleId="CorpotestoCarattere">
    <w:name w:val="Corpo testo Carattere"/>
    <w:basedOn w:val="Carpredefinitoparagrafo"/>
    <w:link w:val="Corpotesto"/>
    <w:rsid w:val="00670B5D"/>
    <w:rPr>
      <w:rFonts w:ascii="Times New Roman" w:eastAsia="Calibri" w:hAnsi="Times New Roman" w:cs="Times New Roman"/>
      <w:b/>
      <w:bCs/>
      <w:sz w:val="24"/>
      <w:szCs w:val="24"/>
      <w:lang w:val="en-GB" w:eastAsia="zh-CN"/>
    </w:rPr>
  </w:style>
  <w:style w:type="paragraph" w:customStyle="1" w:styleId="NormalIndent1">
    <w:name w:val="Normal Indent1"/>
    <w:basedOn w:val="Normale"/>
    <w:rsid w:val="00670B5D"/>
    <w:pPr>
      <w:widowControl w:val="0"/>
      <w:suppressAutoHyphens/>
      <w:spacing w:before="0" w:after="0" w:line="360" w:lineRule="atLeast"/>
      <w:ind w:left="708"/>
      <w:jc w:val="both"/>
    </w:pPr>
    <w:rPr>
      <w:rFonts w:eastAsia="Times New Roman" w:cs="Times New Roman"/>
      <w:sz w:val="20"/>
      <w:szCs w:val="20"/>
      <w:lang w:val="it-IT" w:eastAsia="zh-CN"/>
    </w:rPr>
  </w:style>
  <w:style w:type="paragraph" w:customStyle="1" w:styleId="ListParagraph1">
    <w:name w:val="List Paragraph1"/>
    <w:basedOn w:val="Normale"/>
    <w:rsid w:val="00670B5D"/>
    <w:pPr>
      <w:suppressAutoHyphens/>
      <w:spacing w:before="0" w:after="200" w:line="276" w:lineRule="auto"/>
      <w:ind w:left="720"/>
    </w:pPr>
    <w:rPr>
      <w:rFonts w:ascii="Calibri" w:eastAsia="Calibri" w:hAnsi="Calibri" w:cs="Calibri"/>
      <w:sz w:val="22"/>
      <w:lang w:val="it-IT" w:eastAsia="zh-CN"/>
    </w:rPr>
  </w:style>
  <w:style w:type="paragraph" w:styleId="Bibliografia">
    <w:name w:val="Bibliography"/>
    <w:basedOn w:val="Normale"/>
    <w:next w:val="Normale"/>
    <w:uiPriority w:val="37"/>
    <w:unhideWhenUsed/>
    <w:rsid w:val="00670B5D"/>
    <w:pPr>
      <w:spacing w:before="0" w:after="0"/>
      <w:ind w:left="720" w:hanging="720"/>
    </w:pPr>
    <w:rPr>
      <w:rFonts w:ascii="Aptos" w:eastAsia="Aptos" w:hAnsi="Aptos" w:cs="Aptos"/>
      <w:szCs w:val="24"/>
    </w:rPr>
  </w:style>
  <w:style w:type="table" w:customStyle="1" w:styleId="Table">
    <w:name w:val="Table"/>
    <w:semiHidden/>
    <w:unhideWhenUsed/>
    <w:qFormat/>
    <w:rsid w:val="00670B5D"/>
    <w:pPr>
      <w:spacing w:line="240" w:lineRule="auto"/>
    </w:pPr>
    <w:rPr>
      <w:sz w:val="20"/>
      <w:szCs w:val="20"/>
      <w:lang w:val="it-IT" w:eastAsia="it-IT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g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tyles" Target="styles.xml"/><Relationship Id="rId12" Type="http://schemas.openxmlformats.org/officeDocument/2006/relationships/image" Target="media/image1.jpg"/><Relationship Id="rId17" Type="http://schemas.openxmlformats.org/officeDocument/2006/relationships/image" Target="media/image6.jpg"/><Relationship Id="rId2" Type="http://schemas.openxmlformats.org/officeDocument/2006/relationships/customXml" Target="../customXml/item2.xml"/><Relationship Id="rId16" Type="http://schemas.openxmlformats.org/officeDocument/2006/relationships/image" Target="media/image5.jp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19B74E67-E842-4277-B493-844CDA5924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1</Pages>
  <Words>1379</Words>
  <Characters>7866</Characters>
  <Application>Microsoft Office Word</Application>
  <DocSecurity>0</DocSecurity>
  <Lines>65</Lines>
  <Paragraphs>1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acomo Berti</cp:lastModifiedBy>
  <cp:revision>9</cp:revision>
  <cp:lastPrinted>2025-07-22T09:51:00Z</cp:lastPrinted>
  <dcterms:created xsi:type="dcterms:W3CDTF">2022-11-17T16:58:00Z</dcterms:created>
  <dcterms:modified xsi:type="dcterms:W3CDTF">2025-07-22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